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17E146B9" w14:textId="120C8DB6" w:rsidR="00D301B9" w:rsidRPr="00E13B00" w:rsidRDefault="00326804" w:rsidP="00F06BE3">
      <w:pPr>
        <w:rPr>
          <w:rFonts w:ascii="Times New Roman" w:hAnsi="Times New Roman"/>
          <w:sz w:val="24"/>
          <w:szCs w:val="24"/>
          <w:lang w:val="en-US"/>
        </w:rPr>
      </w:pPr>
      <w:r w:rsidRPr="00E13B00">
        <w:rPr>
          <w:rFonts w:ascii="Times New Roman" w:hAnsi="Times New Roman"/>
          <w:b/>
          <w:sz w:val="24"/>
          <w:szCs w:val="24"/>
          <w:lang w:val="en-US"/>
        </w:rPr>
        <w:t>S</w:t>
      </w:r>
      <w:r w:rsidR="009A4C1E" w:rsidRPr="00E13B00">
        <w:rPr>
          <w:rFonts w:ascii="Times New Roman" w:hAnsi="Times New Roman"/>
          <w:b/>
          <w:sz w:val="24"/>
          <w:szCs w:val="24"/>
          <w:lang w:val="en-US"/>
        </w:rPr>
        <w:t>3</w:t>
      </w:r>
      <w:r w:rsidRPr="00E13B00">
        <w:rPr>
          <w:rFonts w:ascii="Times New Roman" w:hAnsi="Times New Roman"/>
          <w:b/>
          <w:sz w:val="24"/>
          <w:szCs w:val="24"/>
          <w:lang w:val="en-US"/>
        </w:rPr>
        <w:t xml:space="preserve"> Table</w:t>
      </w:r>
      <w:r w:rsidR="00D301B9" w:rsidRPr="00E13B00">
        <w:rPr>
          <w:rFonts w:ascii="Times New Roman" w:hAnsi="Times New Roman"/>
          <w:b/>
          <w:sz w:val="24"/>
          <w:szCs w:val="24"/>
          <w:lang w:val="en-US"/>
        </w:rPr>
        <w:t xml:space="preserve">: </w:t>
      </w:r>
      <w:r w:rsidR="00D301B9" w:rsidRPr="00354656">
        <w:rPr>
          <w:rFonts w:ascii="Times New Roman" w:hAnsi="Times New Roman"/>
          <w:b/>
          <w:sz w:val="24"/>
          <w:szCs w:val="24"/>
          <w:lang w:val="en-US"/>
        </w:rPr>
        <w:t xml:space="preserve">Overview of </w:t>
      </w:r>
      <w:r w:rsidR="00D301B9" w:rsidRPr="00354656">
        <w:rPr>
          <w:rFonts w:ascii="Times New Roman" w:hAnsi="Times New Roman"/>
          <w:b/>
          <w:i/>
          <w:sz w:val="24"/>
          <w:szCs w:val="24"/>
          <w:lang w:val="en-US"/>
        </w:rPr>
        <w:t>RB1</w:t>
      </w:r>
      <w:r w:rsidR="00D301B9" w:rsidRPr="00354656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="00E32669" w:rsidRPr="00354656">
        <w:rPr>
          <w:rFonts w:ascii="Times New Roman" w:hAnsi="Times New Roman"/>
          <w:b/>
          <w:sz w:val="24"/>
          <w:szCs w:val="24"/>
          <w:lang w:val="en-US"/>
        </w:rPr>
        <w:t>mutations identified in total 59</w:t>
      </w:r>
      <w:r w:rsidR="00D301B9" w:rsidRPr="00354656">
        <w:rPr>
          <w:rFonts w:ascii="Times New Roman" w:hAnsi="Times New Roman"/>
          <w:b/>
          <w:sz w:val="24"/>
          <w:szCs w:val="24"/>
          <w:lang w:val="en-US"/>
        </w:rPr>
        <w:t xml:space="preserve"> Retinoblastoma cas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843"/>
        <w:gridCol w:w="1060"/>
        <w:gridCol w:w="1216"/>
        <w:gridCol w:w="1400"/>
        <w:gridCol w:w="2107"/>
        <w:gridCol w:w="2054"/>
        <w:gridCol w:w="1777"/>
        <w:gridCol w:w="1145"/>
        <w:gridCol w:w="985"/>
        <w:gridCol w:w="1371"/>
      </w:tblGrid>
      <w:tr w:rsidR="00810F07" w:rsidRPr="00FA56DE" w14:paraId="68C157FF" w14:textId="77777777" w:rsidTr="007804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2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4363D49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ase</w:t>
            </w:r>
          </w:p>
        </w:tc>
        <w:tc>
          <w:tcPr>
            <w:tcW w:w="1064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4FD9D3BD" w14:textId="77777777" w:rsidR="00810F07" w:rsidRPr="00FA56DE" w:rsidRDefault="00810F07" w:rsidP="00F933D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Gender</w:t>
            </w:r>
          </w:p>
        </w:tc>
        <w:tc>
          <w:tcPr>
            <w:tcW w:w="1221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729CD8AB" w14:textId="77777777" w:rsidR="00810F07" w:rsidRPr="00FA56DE" w:rsidRDefault="00810F07" w:rsidP="00F933D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Age at diagnosis (months)</w:t>
            </w:r>
          </w:p>
        </w:tc>
        <w:tc>
          <w:tcPr>
            <w:tcW w:w="1406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0630FE41" w14:textId="77777777" w:rsidR="00810F07" w:rsidRPr="00FA56DE" w:rsidRDefault="00810F07" w:rsidP="00F933D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Laterality</w:t>
            </w:r>
          </w:p>
        </w:tc>
        <w:tc>
          <w:tcPr>
            <w:tcW w:w="210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2096A6E8" w14:textId="77777777" w:rsidR="00810F07" w:rsidRPr="00FA56DE" w:rsidRDefault="00810F07" w:rsidP="00F933D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hange in cDNA sequence</w:t>
            </w:r>
          </w:p>
        </w:tc>
        <w:tc>
          <w:tcPr>
            <w:tcW w:w="2042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4E8DDAF6" w14:textId="77777777" w:rsidR="00810F07" w:rsidRPr="00FA56DE" w:rsidRDefault="00810F07" w:rsidP="00F933D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Putative Consequence </w:t>
            </w:r>
          </w:p>
        </w:tc>
        <w:tc>
          <w:tcPr>
            <w:tcW w:w="1785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3315F08D" w14:textId="77777777" w:rsidR="00810F07" w:rsidRPr="00FA56DE" w:rsidRDefault="00810F07" w:rsidP="00F933D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Mutation Type</w:t>
            </w:r>
          </w:p>
        </w:tc>
        <w:tc>
          <w:tcPr>
            <w:tcW w:w="1139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6BBA1B40" w14:textId="77777777" w:rsidR="00810F07" w:rsidRPr="00FA56DE" w:rsidRDefault="00810F07" w:rsidP="00F933D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Site</w:t>
            </w:r>
          </w:p>
        </w:tc>
        <w:tc>
          <w:tcPr>
            <w:tcW w:w="980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5DB451C5" w14:textId="77777777" w:rsidR="00810F07" w:rsidRPr="00FA56DE" w:rsidRDefault="00810F07" w:rsidP="00F933D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resent in Blood</w:t>
            </w:r>
          </w:p>
        </w:tc>
        <w:tc>
          <w:tcPr>
            <w:tcW w:w="1376" w:type="dxa"/>
            <w:tcBorders>
              <w:top w:val="single" w:sz="4" w:space="0" w:color="7F7F7F" w:themeColor="text1" w:themeTint="80"/>
              <w:bottom w:val="single" w:sz="4" w:space="0" w:color="auto"/>
            </w:tcBorders>
            <w:hideMark/>
          </w:tcPr>
          <w:p w14:paraId="69B1E594" w14:textId="77777777" w:rsidR="00810F07" w:rsidRPr="00FA56DE" w:rsidRDefault="00810F07" w:rsidP="00F933D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Reported previously in </w:t>
            </w:r>
            <w:r w:rsidRPr="00FA56DE">
              <w:rPr>
                <w:rFonts w:ascii="Times New Roman" w:hAnsi="Times New Roman"/>
                <w:i/>
                <w:iCs/>
                <w:sz w:val="24"/>
                <w:szCs w:val="24"/>
              </w:rPr>
              <w:t>RB1</w:t>
            </w:r>
            <w:r w:rsidRPr="00FA56DE">
              <w:rPr>
                <w:rFonts w:ascii="Times New Roman" w:hAnsi="Times New Roman"/>
                <w:sz w:val="24"/>
                <w:szCs w:val="24"/>
              </w:rPr>
              <w:t xml:space="preserve"> LOVD</w:t>
            </w:r>
          </w:p>
        </w:tc>
      </w:tr>
      <w:tr w:rsidR="00810F07" w:rsidRPr="00FA56DE" w14:paraId="4E8C57B0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59CDCB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378T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38BDC2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7D4B397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FA61ED" w14:textId="4B78CB69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U</w:t>
            </w:r>
            <w:r w:rsidR="007804DE" w:rsidRPr="00FA56DE">
              <w:rPr>
                <w:rFonts w:ascii="Times New Roman" w:hAnsi="Times New Roman"/>
                <w:sz w:val="24"/>
                <w:szCs w:val="24"/>
              </w:rPr>
              <w:t>nilateral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8B922C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1439_1441del (Homo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7369FE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Asn480del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B5FE1B" w14:textId="66E67DA2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Frameshift </w:t>
            </w:r>
            <w:r w:rsidR="00BB521D">
              <w:rPr>
                <w:rFonts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0E21A91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16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21EE76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C61123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0102</w:t>
            </w:r>
          </w:p>
        </w:tc>
      </w:tr>
      <w:tr w:rsidR="00810F07" w:rsidRPr="00FA56DE" w14:paraId="1C2D7C60" w14:textId="77777777" w:rsidTr="007804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90CCAF5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111T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AD318E7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F6F5885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DA3B0DF" w14:textId="1864819D" w:rsidR="00810F07" w:rsidRPr="00FA56DE" w:rsidRDefault="007804DE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BC52A96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2455C&gt;G (Homo)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5FF9295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Leu819Val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8A75305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Missense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628A814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23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0C4E91F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D302CA4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2045</w:t>
            </w:r>
          </w:p>
        </w:tc>
      </w:tr>
      <w:tr w:rsidR="00810F07" w:rsidRPr="00FA56DE" w14:paraId="52F23E49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093ED4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35BBF739" w14:textId="6342C9BA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noWrap/>
          </w:tcPr>
          <w:p w14:paraId="070825FE" w14:textId="549E983A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noWrap/>
          </w:tcPr>
          <w:p w14:paraId="5EA64468" w14:textId="509DE673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B9B4065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 -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E022AC5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2FBDBB" w14:textId="35991AF6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Gross </w:t>
            </w:r>
            <w:r w:rsidR="00BB521D">
              <w:rPr>
                <w:rFonts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8E73A5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F74A12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6E1792B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10F07" w:rsidRPr="00FA56DE" w14:paraId="69500CE3" w14:textId="77777777" w:rsidTr="007804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24C644A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143T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7B048B2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0E19807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9920355" w14:textId="715C4AA3" w:rsidR="00810F07" w:rsidRPr="00FA56DE" w:rsidRDefault="007804DE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196B5F7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1666C&gt;T (Homo)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DCF7AC1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p.Arg556* 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BA51688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nsense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75E1FC5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17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0F5A387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A8F5F83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0124</w:t>
            </w:r>
          </w:p>
        </w:tc>
      </w:tr>
      <w:tr w:rsidR="00810F07" w:rsidRPr="00FA56DE" w14:paraId="678C717B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F0B5AAC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31A25C24" w14:textId="48445B0D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noWrap/>
          </w:tcPr>
          <w:p w14:paraId="3CB59AE2" w14:textId="039362DD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noWrap/>
          </w:tcPr>
          <w:p w14:paraId="1E03A6B9" w14:textId="10C2285E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D1FB9C9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 -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5271ECD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D55C97" w14:textId="6E1DF1B3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Gross </w:t>
            </w:r>
            <w:r w:rsidR="00BB521D">
              <w:rPr>
                <w:rFonts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C4DD696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2E0824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DFB2A24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10F07" w:rsidRPr="00FA56DE" w14:paraId="2E081E54" w14:textId="77777777" w:rsidTr="007804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1EA63B0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224T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7FF0EE8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EEBCE6C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75ACD8A" w14:textId="5FDECEE9" w:rsidR="00810F07" w:rsidRPr="00FA56DE" w:rsidRDefault="007804DE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18C0BD5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2174_2175insGT (Homo)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4AEEF61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6221F99" w14:textId="5F319962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Frameshift </w:t>
            </w:r>
            <w:proofErr w:type="spellStart"/>
            <w:r w:rsidR="00BB521D">
              <w:rPr>
                <w:rFonts w:ascii="Times New Roman" w:hAnsi="Times New Roman"/>
                <w:sz w:val="24"/>
                <w:szCs w:val="24"/>
              </w:rPr>
              <w:t>inertion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62315BC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21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B05AF61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425ED29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vel</w:t>
            </w:r>
          </w:p>
        </w:tc>
      </w:tr>
      <w:tr w:rsidR="00810F07" w:rsidRPr="00FA56DE" w14:paraId="13CF6985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804D97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3D2D61DD" w14:textId="5C5921F5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noWrap/>
          </w:tcPr>
          <w:p w14:paraId="1110241E" w14:textId="5C7DACC0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noWrap/>
          </w:tcPr>
          <w:p w14:paraId="33465BA8" w14:textId="169E9318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36FDD2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 -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1B42733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50950F" w14:textId="406B81B5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Whole Gene </w:t>
            </w:r>
            <w:r w:rsidR="00BB521D">
              <w:rPr>
                <w:rFonts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734FDF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CBD54E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C3137C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10F07" w:rsidRPr="00FA56DE" w14:paraId="1A151E78" w14:textId="77777777" w:rsidTr="007804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70FD542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227T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574F275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286562A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6A42CB2" w14:textId="0A01886D" w:rsidR="00810F07" w:rsidRPr="00FA56DE" w:rsidRDefault="007804DE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353A5A6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763C&gt;T (Homo)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B069AF6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Arg255*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773980D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nsense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89CE58B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8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61ECF86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70C3334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0063</w:t>
            </w:r>
          </w:p>
        </w:tc>
      </w:tr>
      <w:tr w:rsidR="00810F07" w:rsidRPr="00FA56DE" w14:paraId="7237F408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73EAD7F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7A92BB0C" w14:textId="2B445EC9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noWrap/>
          </w:tcPr>
          <w:p w14:paraId="6A1EBA5C" w14:textId="4733DA24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noWrap/>
          </w:tcPr>
          <w:p w14:paraId="37E05721" w14:textId="62789688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7B628F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 -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C80CC0E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21398E" w14:textId="1B46DFBE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Gross </w:t>
            </w:r>
            <w:r w:rsidR="00BB521D">
              <w:rPr>
                <w:rFonts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9AA022F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A2299D1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C73D17A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10F07" w:rsidRPr="00FA56DE" w14:paraId="38F5026D" w14:textId="77777777" w:rsidTr="007804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799D861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232T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40EFCA6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DFF2600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061A298" w14:textId="3B28B091" w:rsidR="00810F07" w:rsidRPr="00FA56DE" w:rsidRDefault="007804DE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CA77DD5" w14:textId="2BE68B1C" w:rsidR="00810F07" w:rsidRPr="00FA56DE" w:rsidRDefault="00195C4C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c.1072C&gt;T </w:t>
            </w:r>
            <w:r w:rsidR="00810F07" w:rsidRPr="00FA56DE">
              <w:rPr>
                <w:rFonts w:ascii="Times New Roman" w:hAnsi="Times New Roman"/>
                <w:sz w:val="24"/>
                <w:szCs w:val="24"/>
              </w:rPr>
              <w:t>(Homo)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0931B56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Arg358*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68C8C9C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nsense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8FAF265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11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E31EF99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CC1916E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0008</w:t>
            </w:r>
          </w:p>
        </w:tc>
      </w:tr>
      <w:tr w:rsidR="00810F07" w:rsidRPr="00FA56DE" w14:paraId="6A22CB64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A6AE4CB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61D80760" w14:textId="1E483733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noWrap/>
          </w:tcPr>
          <w:p w14:paraId="379FE097" w14:textId="6DB39AD8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noWrap/>
          </w:tcPr>
          <w:p w14:paraId="0B77DE38" w14:textId="78F51856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94CA43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 -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7201D7E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184A9B" w14:textId="384620BC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Gross </w:t>
            </w:r>
            <w:r w:rsidR="00BB521D">
              <w:rPr>
                <w:rFonts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CF3025C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1AE6C66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814AE3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10F07" w:rsidRPr="00FA56DE" w14:paraId="30E60A08" w14:textId="77777777" w:rsidTr="007804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3E1AEDE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304T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3FE57F0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F804B23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7CF32FE" w14:textId="6248F321" w:rsidR="00810F07" w:rsidRPr="00FA56DE" w:rsidRDefault="007804DE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2E3F35F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2359C&gt;T (Homo)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DFC46B8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Arg787*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231FE6D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nsense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2FA76A2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23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DA6194A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8251010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0005</w:t>
            </w:r>
          </w:p>
        </w:tc>
      </w:tr>
      <w:tr w:rsidR="00810F07" w:rsidRPr="00FA56DE" w14:paraId="7A1E78B0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1BB50B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35FD1C32" w14:textId="074D13EA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noWrap/>
          </w:tcPr>
          <w:p w14:paraId="4A2F82A7" w14:textId="16FD1CF8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noWrap/>
          </w:tcPr>
          <w:p w14:paraId="1BB42E5E" w14:textId="537A5433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A637CA0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 -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B0F3F9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8C55DF" w14:textId="6516582D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Gross </w:t>
            </w:r>
            <w:r w:rsidR="00BB521D">
              <w:rPr>
                <w:rFonts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C7319D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C73990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BF827DE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10F07" w:rsidRPr="00FA56DE" w14:paraId="3E22F4F7" w14:textId="77777777" w:rsidTr="007804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E0900AE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320T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A6C0015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C4BFC9F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A27352D" w14:textId="69421760" w:rsidR="00810F07" w:rsidRPr="00FA56DE" w:rsidRDefault="007804DE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D30023E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1333C&gt;T (Homo)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5D3113D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Arg445*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D492FCB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nsense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BBB6864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14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FA0C906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64CDF65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0003</w:t>
            </w:r>
          </w:p>
        </w:tc>
      </w:tr>
      <w:tr w:rsidR="00810F07" w:rsidRPr="00FA56DE" w14:paraId="769F03FF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1C8850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07A64413" w14:textId="2CA1B76F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noWrap/>
          </w:tcPr>
          <w:p w14:paraId="108E4CAB" w14:textId="6144EF6B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noWrap/>
          </w:tcPr>
          <w:p w14:paraId="3E2005B3" w14:textId="3301A5DD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D878C1A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 -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16A6C1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07DD67" w14:textId="64139BC2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Whole Gene </w:t>
            </w:r>
            <w:r w:rsidR="00BB521D">
              <w:rPr>
                <w:rFonts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C5A776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B63B32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09EB91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10F07" w:rsidRPr="00FA56DE" w14:paraId="7FA358DC" w14:textId="77777777" w:rsidTr="007804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D69443F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lastRenderedPageBreak/>
              <w:t>341T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A6C1368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F31538B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25F08BD" w14:textId="1949C858" w:rsidR="00810F07" w:rsidRPr="00FA56DE" w:rsidRDefault="007804DE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2DEFD46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1399C&gt;T (Homo)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FA72C44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Arg467*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B59EB45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nsense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3A3833F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15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2EEBECF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C1AEA83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0099</w:t>
            </w:r>
          </w:p>
        </w:tc>
      </w:tr>
      <w:tr w:rsidR="00810F07" w:rsidRPr="00FA56DE" w14:paraId="286AD460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94F5BF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45A463BF" w14:textId="24292CD2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noWrap/>
          </w:tcPr>
          <w:p w14:paraId="4E937B8A" w14:textId="4D111A42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noWrap/>
          </w:tcPr>
          <w:p w14:paraId="0AF73F38" w14:textId="5306F5D0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A40F1E7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 -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8D0B5A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5F94CC5" w14:textId="6440A352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Whole Gene </w:t>
            </w:r>
            <w:r w:rsidR="00BB521D">
              <w:rPr>
                <w:rFonts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02E993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C7753C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E9478D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10F07" w:rsidRPr="00FA56DE" w14:paraId="56A57FF4" w14:textId="77777777" w:rsidTr="007804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5622CEF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345T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262A04B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CAC446C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7C9C1A5" w14:textId="56EFE488" w:rsidR="00810F07" w:rsidRPr="00FA56DE" w:rsidRDefault="007804DE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216ABAF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1072C&gt;T (Homo)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AC5431F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Arg358*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CACE17E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nsense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F536188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11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CD1988A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FD5C2F8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0008</w:t>
            </w:r>
          </w:p>
        </w:tc>
      </w:tr>
      <w:tr w:rsidR="00810F07" w:rsidRPr="00FA56DE" w14:paraId="0EB877AA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2AA802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4D7C0B93" w14:textId="235DB03C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noWrap/>
          </w:tcPr>
          <w:p w14:paraId="2AD4DEBF" w14:textId="02B98CDD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noWrap/>
          </w:tcPr>
          <w:p w14:paraId="4371FEC8" w14:textId="467B4958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7481DBE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 -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A9C8C1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877FF0" w14:textId="3C898D66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Whole Gene </w:t>
            </w:r>
            <w:r w:rsidR="00BB521D">
              <w:rPr>
                <w:rFonts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43DC59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B692B16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CA69BEC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10F07" w:rsidRPr="00FA56DE" w14:paraId="3DB4099C" w14:textId="77777777" w:rsidTr="007804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5D380CF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349T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E016D0D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7C15C20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FF7E748" w14:textId="629DC742" w:rsidR="00810F07" w:rsidRPr="00FA56DE" w:rsidRDefault="007804DE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4707CB7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1959_1960insA (Homo)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A6D3DDD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Val654Serfs*14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BEB28C3" w14:textId="102C2644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Frameshift </w:t>
            </w:r>
            <w:proofErr w:type="spellStart"/>
            <w:r w:rsidR="00BB521D">
              <w:rPr>
                <w:rFonts w:ascii="Times New Roman" w:hAnsi="Times New Roman"/>
                <w:sz w:val="24"/>
                <w:szCs w:val="24"/>
              </w:rPr>
              <w:t>inertion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787CD1C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19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FD45FD8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16DD5E9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1687</w:t>
            </w:r>
          </w:p>
        </w:tc>
      </w:tr>
      <w:tr w:rsidR="00810F07" w:rsidRPr="00FA56DE" w14:paraId="343B1225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E187D4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6D24A7E7" w14:textId="02C3C76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noWrap/>
          </w:tcPr>
          <w:p w14:paraId="324A4B98" w14:textId="6E3BAF5F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noWrap/>
          </w:tcPr>
          <w:p w14:paraId="6742D7AA" w14:textId="5C3EBF3F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A587F9C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2437E7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813D30" w14:textId="6A04EC6E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Whole Gene </w:t>
            </w:r>
            <w:r w:rsidR="00BB521D">
              <w:rPr>
                <w:rFonts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150A9E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452FBE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459392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10F07" w:rsidRPr="00FA56DE" w14:paraId="441D273E" w14:textId="77777777" w:rsidTr="007804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933E191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394T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661667F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1A5E26A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3EBD2E6" w14:textId="3856E86C" w:rsidR="00810F07" w:rsidRPr="00FA56DE" w:rsidRDefault="007804DE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906ABF3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1333C&gt;T (Homo)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FFF86C8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Arg445*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8E28A03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nsense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5D56963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14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738BBB4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685BFD5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0003</w:t>
            </w:r>
          </w:p>
        </w:tc>
      </w:tr>
      <w:tr w:rsidR="00810F07" w:rsidRPr="00FA56DE" w14:paraId="3ED9EA52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775FB3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579F1843" w14:textId="380592AC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noWrap/>
          </w:tcPr>
          <w:p w14:paraId="0D72B210" w14:textId="4DEDD4B2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noWrap/>
          </w:tcPr>
          <w:p w14:paraId="0425BCA0" w14:textId="2BC55F82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6C1EB11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 -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863B3B5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F1FA00" w14:textId="4648179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Gross </w:t>
            </w:r>
            <w:r w:rsidR="00BB521D">
              <w:rPr>
                <w:rFonts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510A445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A7AD5D7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56A6CB9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10F07" w:rsidRPr="00FA56DE" w14:paraId="6BC58392" w14:textId="77777777" w:rsidTr="007804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8FF21F5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410T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EC6897E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195B0A5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6A665D0" w14:textId="4022E6D6" w:rsidR="00810F07" w:rsidRPr="00FA56DE" w:rsidRDefault="007804DE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89C950F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-490A&gt;T (Homo)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A0F38A3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4FCBD66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romoter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EFAD961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Upstream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8724A97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3A428FF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vel</w:t>
            </w:r>
          </w:p>
        </w:tc>
      </w:tr>
      <w:tr w:rsidR="00810F07" w:rsidRPr="00FA56DE" w14:paraId="56376317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555614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4BD3EF3E" w14:textId="5E4EDE38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noWrap/>
          </w:tcPr>
          <w:p w14:paraId="1C8DFD49" w14:textId="38A99F3E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noWrap/>
          </w:tcPr>
          <w:p w14:paraId="0E3A923E" w14:textId="48D89A70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091B41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 -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677870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8422D9" w14:textId="4A742E14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Gross </w:t>
            </w:r>
            <w:r w:rsidR="00BB521D">
              <w:rPr>
                <w:rFonts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39C795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7AA7692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9397E7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10F07" w:rsidRPr="00FA56DE" w14:paraId="10F0F621" w14:textId="77777777" w:rsidTr="007804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5E151F5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414T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011ED5C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ACBB597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4025385" w14:textId="5C9CB10B" w:rsidR="00810F07" w:rsidRPr="00FA56DE" w:rsidRDefault="007804DE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84B0435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2067G&gt;C (Homo)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0ED5EDC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Gln689His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D5D16A1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Missense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73A104E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20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99056CD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15EE7D6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vel</w:t>
            </w:r>
          </w:p>
        </w:tc>
      </w:tr>
      <w:tr w:rsidR="00810F07" w:rsidRPr="00FA56DE" w14:paraId="0EC79ED8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71F0D5C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4D502CD5" w14:textId="4DC12FAE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noWrap/>
          </w:tcPr>
          <w:p w14:paraId="17D4B9E1" w14:textId="046C673D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noWrap/>
          </w:tcPr>
          <w:p w14:paraId="56EB9FB0" w14:textId="12AFFC3D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5A108F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 -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3A0DD3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312342" w14:textId="588FC0F6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Gross </w:t>
            </w:r>
            <w:r w:rsidR="00BB521D">
              <w:rPr>
                <w:rFonts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225905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BDD794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041C89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10F07" w:rsidRPr="00FA56DE" w14:paraId="655D532D" w14:textId="77777777" w:rsidTr="007804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B258D9A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420T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AB60B37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4D8EE4A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13A2DEE" w14:textId="0DAB20A3" w:rsidR="00810F07" w:rsidRPr="00FA56DE" w:rsidRDefault="007804DE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000BAE9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1831A&gt;T (Homo)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70F4002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Arg611*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F174B84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nsense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BB8F6D3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19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1E1B766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B45871D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vel</w:t>
            </w:r>
          </w:p>
        </w:tc>
      </w:tr>
      <w:tr w:rsidR="00810F07" w:rsidRPr="00FA56DE" w14:paraId="08AFB391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84CD810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4709BB2C" w14:textId="24F09D7C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noWrap/>
          </w:tcPr>
          <w:p w14:paraId="5B5E6D43" w14:textId="7BCA8F83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noWrap/>
          </w:tcPr>
          <w:p w14:paraId="50927ADB" w14:textId="074EF99C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800365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 -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0EF962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81E736" w14:textId="477BB776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Gross </w:t>
            </w:r>
            <w:r w:rsidR="00BB521D">
              <w:rPr>
                <w:rFonts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8FEED1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7C9867F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395CF3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10F07" w:rsidRPr="00FA56DE" w14:paraId="2C16C158" w14:textId="77777777" w:rsidTr="007804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7887A9F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435T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9D50167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BA38583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37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B45DC29" w14:textId="6ECD130A" w:rsidR="00810F07" w:rsidRPr="00FA56DE" w:rsidRDefault="007804DE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21C0E8D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1363C&gt;T (Homo)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967023A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Arg455*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FCD3E18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nsense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FD3DC16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14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DAF08C5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EF019B4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0096</w:t>
            </w:r>
          </w:p>
        </w:tc>
      </w:tr>
      <w:tr w:rsidR="00810F07" w:rsidRPr="00FA56DE" w14:paraId="1E441066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04143B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3788C4F2" w14:textId="174A7CFB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noWrap/>
          </w:tcPr>
          <w:p w14:paraId="14F84385" w14:textId="66F31A72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noWrap/>
          </w:tcPr>
          <w:p w14:paraId="13431139" w14:textId="3DD6727E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EF86B43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 -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B379B9D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59D1AB" w14:textId="7A79A1C5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Gross </w:t>
            </w:r>
            <w:r w:rsidR="00BB521D">
              <w:rPr>
                <w:rFonts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3CD5BDF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4A502E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5F2CA35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10F07" w:rsidRPr="00FA56DE" w14:paraId="18A2F167" w14:textId="77777777" w:rsidTr="007804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435D4EC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440T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0364099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C58DF6A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87F90F7" w14:textId="26C0CF3C" w:rsidR="00810F07" w:rsidRPr="00FA56DE" w:rsidRDefault="007804DE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0E93B0E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1654C&gt;T (Homo)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E8B746E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Arg552*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6FE92D3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nsense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F539407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17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4628F42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41EB217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0121</w:t>
            </w:r>
          </w:p>
        </w:tc>
      </w:tr>
      <w:tr w:rsidR="00810F07" w:rsidRPr="00FA56DE" w14:paraId="5D729171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13B61D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153E4B22" w14:textId="5F7AD4E4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noWrap/>
          </w:tcPr>
          <w:p w14:paraId="11D50D9A" w14:textId="3F4BF174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noWrap/>
          </w:tcPr>
          <w:p w14:paraId="357793E7" w14:textId="1FA95C70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71DF48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 -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8FA93D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5C926F" w14:textId="5DFC0E35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Gross </w:t>
            </w:r>
            <w:r w:rsidR="00BB521D">
              <w:rPr>
                <w:rFonts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A6A56CE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C911CAA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6058956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10F07" w:rsidRPr="00FA56DE" w14:paraId="06953D6E" w14:textId="77777777" w:rsidTr="007804DE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F4276CB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lastRenderedPageBreak/>
              <w:t>519T</w:t>
            </w:r>
            <w:r w:rsidRPr="00FA56DE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3D3FBF4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6756793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1136B7D" w14:textId="667EC908" w:rsidR="00810F07" w:rsidRPr="00FA56DE" w:rsidRDefault="007804DE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10F6245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940-1G&gt;C (Homo)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639ABF6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Altered splicing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D86CD5D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Splicing (mosaic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7815030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Intron 9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6EE0E63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5AADAB6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0195</w:t>
            </w:r>
          </w:p>
        </w:tc>
      </w:tr>
      <w:tr w:rsidR="00810F07" w:rsidRPr="00FA56DE" w14:paraId="683A01D4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62591D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26017133" w14:textId="3ABDE780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noWrap/>
          </w:tcPr>
          <w:p w14:paraId="206065D4" w14:textId="3D352449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noWrap/>
          </w:tcPr>
          <w:p w14:paraId="2D2F479D" w14:textId="17DE10BF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9DB2476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 -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7126EDA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 - 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336C92" w14:textId="5E642034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Gross </w:t>
            </w:r>
            <w:r w:rsidR="00BB521D">
              <w:rPr>
                <w:rFonts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D912E7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6B6F70B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3033A5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10F07" w:rsidRPr="00FA56DE" w14:paraId="1E687617" w14:textId="77777777" w:rsidTr="007804DE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4650766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550T</w:t>
            </w:r>
            <w:r w:rsidRPr="00FA56DE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2D97E51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CCFADFC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6527E1A" w14:textId="14550C03" w:rsidR="00810F07" w:rsidRPr="00FA56DE" w:rsidRDefault="007804DE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5BCAF65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1450_1451insAT (Homo)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2A18A96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Met484Asnfs*12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A4E6E9D" w14:textId="7D19BEB3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Frameshift </w:t>
            </w:r>
            <w:proofErr w:type="spellStart"/>
            <w:r w:rsidR="00BB521D">
              <w:rPr>
                <w:rFonts w:ascii="Times New Roman" w:hAnsi="Times New Roman"/>
                <w:sz w:val="24"/>
                <w:szCs w:val="24"/>
              </w:rPr>
              <w:t>inertion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DF659DF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16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EE29BE0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682AE60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1736</w:t>
            </w:r>
          </w:p>
        </w:tc>
      </w:tr>
      <w:tr w:rsidR="00810F07" w:rsidRPr="00FA56DE" w14:paraId="54CBA4BE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870256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5E7156A3" w14:textId="79CCAC22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noWrap/>
          </w:tcPr>
          <w:p w14:paraId="3D158A4D" w14:textId="624485C4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noWrap/>
          </w:tcPr>
          <w:p w14:paraId="7E6772B4" w14:textId="2266F151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A84F36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 -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F3B325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2C54D3" w14:textId="6CC44E81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Whole Gene </w:t>
            </w:r>
            <w:r w:rsidR="00BB521D">
              <w:rPr>
                <w:rFonts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BF204E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24741B5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B0697C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10F07" w:rsidRPr="00FA56DE" w14:paraId="0835948C" w14:textId="77777777" w:rsidTr="007804DE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37C000A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575T</w:t>
            </w:r>
            <w:r w:rsidRPr="00FA56DE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71A5280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7DBF4A7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C45AA0C" w14:textId="19940ACE" w:rsidR="00810F07" w:rsidRPr="00FA56DE" w:rsidRDefault="007804DE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799601C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763C&gt;T (Homo)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208CC2B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Arg255*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68D57B9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nsense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76B46B2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8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984097C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96CA652" w14:textId="51498299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0063</w:t>
            </w:r>
          </w:p>
        </w:tc>
      </w:tr>
      <w:tr w:rsidR="00810F07" w:rsidRPr="00FA56DE" w14:paraId="70C4AEE7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A9082E6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64FA6255" w14:textId="2ABAF1F2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noWrap/>
          </w:tcPr>
          <w:p w14:paraId="749B3A3B" w14:textId="2DB242D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noWrap/>
          </w:tcPr>
          <w:p w14:paraId="0215E418" w14:textId="3BF47ED3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DC2D89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 -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CB98D1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EB275AD" w14:textId="47182906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Gross </w:t>
            </w:r>
            <w:r w:rsidR="00BB521D">
              <w:rPr>
                <w:rFonts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F5928F8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A8571A1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652EE4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10F07" w:rsidRPr="00FA56DE" w14:paraId="36FF3C8C" w14:textId="77777777" w:rsidTr="007804DE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476B819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578T</w:t>
            </w:r>
            <w:r w:rsidRPr="00FA56DE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9816B61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50128FB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88DD642" w14:textId="48D4CB9F" w:rsidR="00810F07" w:rsidRPr="00FA56DE" w:rsidRDefault="007804DE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461A135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958C&gt;T (Homo)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0723210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Arg320*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7F7786A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nsense (mosaic)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BD343DC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10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2DF4874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AEB7BF4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0072</w:t>
            </w:r>
          </w:p>
        </w:tc>
      </w:tr>
      <w:tr w:rsidR="00810F07" w:rsidRPr="00FA56DE" w14:paraId="3C532064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8C298E7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5C70D226" w14:textId="052ED0F8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noWrap/>
          </w:tcPr>
          <w:p w14:paraId="6F3ADBEF" w14:textId="249F0FD3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noWrap/>
          </w:tcPr>
          <w:p w14:paraId="401461C0" w14:textId="60E0A176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8F6DB63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 -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4B6098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3C59C2F" w14:textId="3AC08BDB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Gross </w:t>
            </w:r>
            <w:r w:rsidR="00BB521D">
              <w:rPr>
                <w:rFonts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057F4D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F1B112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22E25F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10F07" w:rsidRPr="00FA56DE" w14:paraId="2FB7F86E" w14:textId="77777777" w:rsidTr="007804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C0E79EA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122T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267DAD4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542C22B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D1FCC93" w14:textId="278CFC51" w:rsidR="00810F07" w:rsidRPr="00FA56DE" w:rsidRDefault="007804DE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7F82541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1604_1605delTT (Het)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5BA0037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Phe535Tyrfs*1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BA6EA0A" w14:textId="3FF8302F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Frameshift </w:t>
            </w:r>
            <w:r w:rsidR="00BB521D">
              <w:rPr>
                <w:rFonts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D6D53FA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17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63B8F90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5FF56F7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vel</w:t>
            </w:r>
          </w:p>
        </w:tc>
      </w:tr>
      <w:tr w:rsidR="00810F07" w:rsidRPr="00FA56DE" w14:paraId="120965EF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FC25E5D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1EAAFDCA" w14:textId="1317837C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noWrap/>
          </w:tcPr>
          <w:p w14:paraId="20D6E65B" w14:textId="16A35599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noWrap/>
          </w:tcPr>
          <w:p w14:paraId="6F4FFED5" w14:textId="1C738433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AF0200C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958C&gt;T (Het)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0A5124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Arg320*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D79165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nsense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7F195D3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10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A0D9A17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DD476A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0072</w:t>
            </w:r>
          </w:p>
        </w:tc>
      </w:tr>
      <w:tr w:rsidR="00810F07" w:rsidRPr="00FA56DE" w14:paraId="742F4D01" w14:textId="77777777" w:rsidTr="007804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D982CB0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182T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1F70B85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D81ADE8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2F966CA" w14:textId="17924EBE" w:rsidR="00810F07" w:rsidRPr="00FA56DE" w:rsidRDefault="007804DE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4E90E21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1654C&gt;T (Het)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BCFCB0C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Arg552*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DAD7B00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nsense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354A1B7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17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0CCC6EA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AF7EC40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0121</w:t>
            </w:r>
          </w:p>
        </w:tc>
      </w:tr>
      <w:tr w:rsidR="00810F07" w:rsidRPr="00FA56DE" w14:paraId="7AA4C7AD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5AA25EF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7B7E245A" w14:textId="384571BF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noWrap/>
          </w:tcPr>
          <w:p w14:paraId="31458B6E" w14:textId="31B99993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noWrap/>
          </w:tcPr>
          <w:p w14:paraId="5402C2D1" w14:textId="081BE8AB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F8AD30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301delA; (Het)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18B512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Ile101Serfs*9;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E75AF1" w14:textId="28142343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Frameshift </w:t>
            </w:r>
            <w:r w:rsidR="00BB521D">
              <w:rPr>
                <w:rFonts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B989C80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3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B8C93F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0D3B32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vel</w:t>
            </w:r>
          </w:p>
        </w:tc>
      </w:tr>
      <w:tr w:rsidR="00810F07" w:rsidRPr="00FA56DE" w14:paraId="5A995932" w14:textId="77777777" w:rsidTr="007804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E8D21E0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244T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75942C0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6629851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F7A29BA" w14:textId="4B648B5D" w:rsidR="00810F07" w:rsidRPr="00FA56DE" w:rsidRDefault="007804DE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C9F974A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 c.1333C&gt;T (Het)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17BE01B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Arg445*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85126C7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nsense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C497842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14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9975F41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F2E344D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0003</w:t>
            </w:r>
          </w:p>
        </w:tc>
      </w:tr>
      <w:tr w:rsidR="00810F07" w:rsidRPr="00FA56DE" w14:paraId="0564FF3B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FFAA4E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363555B1" w14:textId="4B202EA5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noWrap/>
          </w:tcPr>
          <w:p w14:paraId="37253B99" w14:textId="626B581D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noWrap/>
          </w:tcPr>
          <w:p w14:paraId="2A6C1D52" w14:textId="5B2981F4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ADAA3C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1072C&gt;T (Het)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168724C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Arg358*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EF5B7C8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nsense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3985C55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11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1AF934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0D70EF0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0008</w:t>
            </w:r>
          </w:p>
        </w:tc>
      </w:tr>
      <w:tr w:rsidR="00810F07" w:rsidRPr="00FA56DE" w14:paraId="5C9B37B9" w14:textId="77777777" w:rsidTr="007804DE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EA03F99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456T</w:t>
            </w:r>
            <w:r w:rsidRPr="00FA56DE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4B476CC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A3E3C04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0911902" w14:textId="46B36D79" w:rsidR="00810F07" w:rsidRPr="00FA56DE" w:rsidRDefault="007804DE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9791401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1653_1654insCG (Het)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5013FA2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Cys553Aspfs*59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BF2F874" w14:textId="5C02B948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Frameshift </w:t>
            </w:r>
            <w:proofErr w:type="spellStart"/>
            <w:r w:rsidR="00BB521D">
              <w:rPr>
                <w:rFonts w:ascii="Times New Roman" w:hAnsi="Times New Roman"/>
                <w:sz w:val="24"/>
                <w:szCs w:val="24"/>
              </w:rPr>
              <w:t>inertion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332425E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17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A29143F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4FA97B8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1738</w:t>
            </w:r>
          </w:p>
        </w:tc>
      </w:tr>
      <w:tr w:rsidR="00810F07" w:rsidRPr="00FA56DE" w14:paraId="7740D45F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B591CB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55A6ED90" w14:textId="1806EB09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noWrap/>
          </w:tcPr>
          <w:p w14:paraId="7FF49ED3" w14:textId="1CAC4605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noWrap/>
          </w:tcPr>
          <w:p w14:paraId="667E0BF9" w14:textId="2CAA4F2D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C9E2B19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1735delC (Het)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AE8172E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Arg579Glufs*32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CE02EC" w14:textId="4953775C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Frameshift </w:t>
            </w:r>
            <w:r w:rsidR="00BB521D">
              <w:rPr>
                <w:rFonts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E52EEF4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18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A5CA9A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95A461E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0451</w:t>
            </w:r>
          </w:p>
        </w:tc>
      </w:tr>
      <w:tr w:rsidR="00810F07" w:rsidRPr="00FA56DE" w14:paraId="011B136A" w14:textId="77777777" w:rsidTr="007804DE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D203ACC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533T</w:t>
            </w:r>
            <w:r w:rsidRPr="00FA56DE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87C685F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7BCCA32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0A5B728" w14:textId="70891FA3" w:rsidR="00810F07" w:rsidRPr="00FA56DE" w:rsidRDefault="007804DE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0704EF3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1150C&gt;T (Het)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F919CD0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Gln384*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039BDEB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nsense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237987E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12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9E1F57D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C937C79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1684</w:t>
            </w:r>
          </w:p>
        </w:tc>
      </w:tr>
      <w:tr w:rsidR="00810F07" w:rsidRPr="00FA56DE" w14:paraId="2744B7A8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6C47ABD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lastRenderedPageBreak/>
              <w:t> 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3AA5651A" w14:textId="0FE3F46E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noWrap/>
          </w:tcPr>
          <w:p w14:paraId="76245D83" w14:textId="5546958C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noWrap/>
          </w:tcPr>
          <w:p w14:paraId="6C24629F" w14:textId="5C737B1B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AE86DAA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1466G&gt;A (Het)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1C3EEFE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Cys489Tyr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4B4771D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Missense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A4A8280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16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7D6914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34F26B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0081</w:t>
            </w:r>
          </w:p>
        </w:tc>
      </w:tr>
      <w:tr w:rsidR="00810F07" w:rsidRPr="00FA56DE" w14:paraId="5C5389CF" w14:textId="77777777" w:rsidTr="007804DE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2467822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537T</w:t>
            </w:r>
            <w:r w:rsidRPr="00FA56DE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47B6A7F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DB1622D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9104299" w14:textId="5FE303C8" w:rsidR="00810F07" w:rsidRPr="00FA56DE" w:rsidRDefault="007804DE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FD7B0F0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1735C&gt;T (Het)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0ABBA5C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Arg579*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71926BA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nsense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AEF761A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18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F9296B1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5ABD692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RB1_00129 </w:t>
            </w:r>
          </w:p>
        </w:tc>
      </w:tr>
      <w:tr w:rsidR="00810F07" w:rsidRPr="00FA56DE" w14:paraId="27387174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DAC443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62A7EDB1" w14:textId="6C0C8CA6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noWrap/>
          </w:tcPr>
          <w:p w14:paraId="5F5697B5" w14:textId="1915954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noWrap/>
          </w:tcPr>
          <w:p w14:paraId="1806F6FD" w14:textId="3724C7E6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3E0187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958C&gt;T (Het)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CD8C09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Arg320*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81EFA3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nsense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ED32D28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10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6785BC9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65D20F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0072</w:t>
            </w:r>
          </w:p>
        </w:tc>
      </w:tr>
      <w:tr w:rsidR="00810F07" w:rsidRPr="00FA56DE" w14:paraId="68D35428" w14:textId="77777777" w:rsidTr="007804DE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B65271D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569T</w:t>
            </w:r>
            <w:r w:rsidRPr="00FA56DE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29A5150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52E325E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84F24DA" w14:textId="5E858418" w:rsidR="00810F07" w:rsidRPr="00FA56DE" w:rsidRDefault="007804DE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F459DD4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1450_1451delAT (Het)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CC4B7AA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p.Met484Valfs*8; 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1C6D2F1" w14:textId="61E3A750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Frameshift </w:t>
            </w:r>
            <w:r w:rsidR="00BB521D">
              <w:rPr>
                <w:rFonts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3974DC1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16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E8EB5A8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3DBF859" w14:textId="335C32B6" w:rsidR="00810F07" w:rsidRPr="00FA56DE" w:rsidRDefault="00911AB1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0105</w:t>
            </w:r>
          </w:p>
        </w:tc>
      </w:tr>
      <w:tr w:rsidR="00810F07" w:rsidRPr="00FA56DE" w14:paraId="60EF9879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E507CF8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40D6E1ED" w14:textId="0E5B73D8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noWrap/>
          </w:tcPr>
          <w:p w14:paraId="0EA624E8" w14:textId="1FB56E76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noWrap/>
          </w:tcPr>
          <w:p w14:paraId="16E289A9" w14:textId="387C9D90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C7E6C6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2106+2T&gt;G (Het)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EECED42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Altered splicing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56C0B7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Splicing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52BE7C0" w14:textId="110796F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In</w:t>
            </w:r>
            <w:r w:rsidR="007804DE" w:rsidRPr="00FA56DE">
              <w:rPr>
                <w:rFonts w:ascii="Times New Roman" w:hAnsi="Times New Roman"/>
                <w:sz w:val="24"/>
                <w:szCs w:val="24"/>
              </w:rPr>
              <w:t>tron</w:t>
            </w:r>
            <w:r w:rsidRPr="00FA56DE">
              <w:rPr>
                <w:rFonts w:ascii="Times New Roman" w:hAnsi="Times New Roman"/>
                <w:sz w:val="24"/>
                <w:szCs w:val="24"/>
              </w:rPr>
              <w:t xml:space="preserve"> 20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667E3A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70549DE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1791</w:t>
            </w:r>
          </w:p>
        </w:tc>
      </w:tr>
      <w:tr w:rsidR="00810F07" w:rsidRPr="00FA56DE" w14:paraId="320D9098" w14:textId="77777777" w:rsidTr="007804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2B93717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150T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836516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CA073D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846795" w14:textId="7C38FF07" w:rsidR="00810F07" w:rsidRPr="00FA56DE" w:rsidRDefault="007804DE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869059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1363C&gt;T (Het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5CA2A4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Arg455*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D82E2A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nsense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6FF121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14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8239CE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F0843A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0096</w:t>
            </w:r>
          </w:p>
        </w:tc>
      </w:tr>
      <w:tr w:rsidR="00810F07" w:rsidRPr="00FA56DE" w14:paraId="0671E2D6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70E3DF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210T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E2B4E1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4217E5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72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49B8548" w14:textId="60C49E84" w:rsidR="00810F07" w:rsidRPr="00FA56DE" w:rsidRDefault="007804DE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54F3DF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948_951delTCTT (Het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1C8E3F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Ser318Asnfs*13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89F7BB" w14:textId="4150EB28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Frameshift </w:t>
            </w:r>
            <w:proofErr w:type="spellStart"/>
            <w:r w:rsidR="00BB521D">
              <w:rPr>
                <w:rFonts w:ascii="Times New Roman" w:hAnsi="Times New Roman"/>
                <w:sz w:val="24"/>
                <w:szCs w:val="24"/>
              </w:rPr>
              <w:t>inertion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F18989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10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364D59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421D7B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vel</w:t>
            </w:r>
          </w:p>
        </w:tc>
      </w:tr>
      <w:tr w:rsidR="00810F07" w:rsidRPr="00FA56DE" w14:paraId="140F881A" w14:textId="77777777" w:rsidTr="007804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17D57A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329T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6589D4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65620E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6F9D56" w14:textId="536D62DB" w:rsidR="00810F07" w:rsidRPr="00FA56DE" w:rsidRDefault="007804DE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F3B573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1494T&gt;G (Het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84C202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Tyr498*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13C0A2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nsense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D1F513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16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B394DF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6306FB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0314</w:t>
            </w:r>
          </w:p>
        </w:tc>
      </w:tr>
      <w:tr w:rsidR="00810F07" w:rsidRPr="00FA56DE" w14:paraId="23A5E909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E51AC6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477T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40E2CB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493673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BAB62B" w14:textId="24735328" w:rsidR="00810F07" w:rsidRPr="00FA56DE" w:rsidRDefault="007804DE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EB41AC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607+1G&gt;T (Het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434A37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Altered splicing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82EB96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Splicing (Low Pen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949789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Intron 6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862588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5AA62E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0191</w:t>
            </w:r>
          </w:p>
        </w:tc>
      </w:tr>
      <w:tr w:rsidR="00810F07" w:rsidRPr="00FA56DE" w14:paraId="0E6B3A59" w14:textId="77777777" w:rsidTr="007804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EE9CC32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326T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A4B7068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B24223F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44283E8" w14:textId="6A69CD1E" w:rsidR="00810F07" w:rsidRPr="00FA56DE" w:rsidRDefault="007804DE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6CB3DE4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 -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E1208CE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4E88A6B" w14:textId="2C441299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Whole gene </w:t>
            </w:r>
            <w:r w:rsidR="00BB521D">
              <w:rPr>
                <w:rFonts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81324EE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17C942E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34D7AC2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10F07" w:rsidRPr="00FA56DE" w14:paraId="3728B23E" w14:textId="77777777" w:rsidTr="002A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AA21F4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13E55B45" w14:textId="438AF382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noWrap/>
          </w:tcPr>
          <w:p w14:paraId="60EB206F" w14:textId="03D2A830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noWrap/>
          </w:tcPr>
          <w:p w14:paraId="37482F45" w14:textId="7B0EDA1E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74A47F3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 -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B725F9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387C20" w14:textId="33ED15BD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Whole Gene </w:t>
            </w:r>
            <w:r w:rsidR="00BB521D">
              <w:rPr>
                <w:rFonts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9FEBA14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358507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C3D4FBB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10F07" w:rsidRPr="00FA56DE" w14:paraId="3F3EC539" w14:textId="77777777" w:rsidTr="007804DE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F4AD149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450T</w:t>
            </w:r>
            <w:r w:rsidRPr="00FA56DE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44BB269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7085EA1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7232354" w14:textId="464F104F" w:rsidR="00810F07" w:rsidRPr="00FA56DE" w:rsidRDefault="007804DE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A0F0305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 -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CF37E73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447055A" w14:textId="0EB0B443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Whole Gene </w:t>
            </w:r>
            <w:r w:rsidR="00BB521D">
              <w:rPr>
                <w:rFonts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3A52609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1B10708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F6776A0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10F07" w:rsidRPr="00FA56DE" w14:paraId="33FAAC63" w14:textId="77777777" w:rsidTr="002A53C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20F83E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 </w:t>
            </w: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19E048E1" w14:textId="10143E04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noWrap/>
          </w:tcPr>
          <w:p w14:paraId="4C5897DC" w14:textId="2B9BB8FB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noWrap/>
          </w:tcPr>
          <w:p w14:paraId="7DC6AEA1" w14:textId="44AC934D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A266347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 -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DBB8052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D36A859" w14:textId="1B9426CF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Whole Gene </w:t>
            </w:r>
            <w:r w:rsidR="00BB521D">
              <w:rPr>
                <w:rFonts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4E54104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9FBF265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18EF286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10F07" w:rsidRPr="00FA56DE" w14:paraId="4A21D603" w14:textId="77777777" w:rsidTr="007804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B4242A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323T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3DC1CB3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45D6C4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4D11F2" w14:textId="69ACC708" w:rsidR="00810F07" w:rsidRPr="00FA56DE" w:rsidRDefault="007804DE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B62465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 -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9EE200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50F364" w14:textId="598D22F3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Gross </w:t>
            </w:r>
            <w:r w:rsidR="00BB521D">
              <w:rPr>
                <w:rFonts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96118E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2C4056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AD1595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10F07" w:rsidRPr="00FA56DE" w14:paraId="6D961805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1C059D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352T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100751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F57982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4323DA" w14:textId="081D2F5A" w:rsidR="00810F07" w:rsidRPr="00FA56DE" w:rsidRDefault="007804DE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C341CF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 -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C04CFC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562E86" w14:textId="2C3233FC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Gross </w:t>
            </w:r>
            <w:r w:rsidR="00BB521D">
              <w:rPr>
                <w:rFonts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438F65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E0B875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C114522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10F07" w:rsidRPr="00FA56DE" w14:paraId="79EFD01D" w14:textId="77777777" w:rsidTr="007804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245C99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453T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0118E6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24F5B1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F23B61" w14:textId="5322B758" w:rsidR="00810F07" w:rsidRPr="00FA56DE" w:rsidRDefault="007804DE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DCB4EE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 -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15ED3E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3B5B1C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Gross Del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223171E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3A9A7E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4576EA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10F07" w:rsidRPr="00FA56DE" w14:paraId="52738BD1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0FD1F7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lastRenderedPageBreak/>
              <w:t>558T</w:t>
            </w:r>
            <w:r w:rsidRPr="00FA56DE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F693B8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8DF362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BEA953" w14:textId="42C97A0F" w:rsidR="00810F07" w:rsidRPr="00FA56DE" w:rsidRDefault="007804DE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72D43B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 -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44B7AC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470BF7" w14:textId="4EF2063E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Whole Gene </w:t>
            </w:r>
            <w:r w:rsidR="00BB521D">
              <w:rPr>
                <w:rFonts w:ascii="Times New Roman" w:hAnsi="Times New Roman"/>
                <w:sz w:val="24"/>
                <w:szCs w:val="24"/>
              </w:rPr>
              <w:t>deletion</w:t>
            </w:r>
            <w:r w:rsidRPr="00FA56DE">
              <w:rPr>
                <w:rFonts w:ascii="Times New Roman" w:hAnsi="Times New Roman"/>
                <w:sz w:val="24"/>
                <w:szCs w:val="24"/>
              </w:rPr>
              <w:t xml:space="preserve"> (mosaic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A2CB57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5F7C75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3662A7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10F07" w:rsidRPr="00FA56DE" w14:paraId="0AED2E6F" w14:textId="77777777" w:rsidTr="007804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C7A106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277T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7943B0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268EFB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347F712" w14:textId="62AF4600" w:rsidR="00810F07" w:rsidRPr="00FA56DE" w:rsidRDefault="007804DE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DE36BF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 -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E7029F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5C614F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0DDB7C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A9D7F8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CF4093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10F07" w:rsidRPr="00FA56DE" w14:paraId="04944328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1B026F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417T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F39394F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58757F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A07543" w14:textId="775EE67A" w:rsidR="00810F07" w:rsidRPr="00FA56DE" w:rsidRDefault="007804DE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BF42F0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 -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77C27C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46CEBF6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A4F8D6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EAF3A0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90F858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810F07" w:rsidRPr="00FA56DE" w14:paraId="3FF2576B" w14:textId="77777777" w:rsidTr="007804DE">
        <w:trPr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E0FA52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523T</w:t>
            </w:r>
            <w:r w:rsidRPr="00FA56DE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EFFCBF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C006DF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D490E7" w14:textId="7ACCC376" w:rsidR="00810F07" w:rsidRPr="00FA56DE" w:rsidRDefault="007804DE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Unilateral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C79302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 -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5F8A31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 - 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456B2A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 -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2D23B7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C00E42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EFA74E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10F07" w:rsidRPr="00FA56DE" w14:paraId="42F153B8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F1075EB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189T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5888E3D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2C59A25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A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1B74B12" w14:textId="77490FC3" w:rsidR="00810F07" w:rsidRPr="00FA56DE" w:rsidRDefault="00FA56DE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FC7ABE9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1568T&gt;G (Homo)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A1AD03A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Leu523*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1B31EF5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nsense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FB76755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17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A0408E9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7D6B52D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1352</w:t>
            </w:r>
          </w:p>
        </w:tc>
      </w:tr>
      <w:tr w:rsidR="00810F07" w:rsidRPr="00FA56DE" w14:paraId="2899D721" w14:textId="77777777" w:rsidTr="002A53C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F25818D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1CE7D18C" w14:textId="019658D8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noWrap/>
          </w:tcPr>
          <w:p w14:paraId="045E9ABD" w14:textId="3F282168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noWrap/>
          </w:tcPr>
          <w:p w14:paraId="3C6304F3" w14:textId="739BE835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DC1B246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 -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AE0F2A8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C9FEF5" w14:textId="5EC798E8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Whole Gene </w:t>
            </w:r>
            <w:r w:rsidR="00BB521D">
              <w:rPr>
                <w:rFonts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A46D460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4E1268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250E14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10F07" w:rsidRPr="00FA56DE" w14:paraId="7E316914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0DED9DE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208T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058E972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E00A56A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9D695AC" w14:textId="04A77210" w:rsidR="00810F07" w:rsidRPr="00FA56DE" w:rsidRDefault="00FA56DE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838A9DF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1735_1736insGA (Homo)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0D9A74E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Gly581Lysfs*31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8F42645" w14:textId="171F53CB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Frameshift </w:t>
            </w:r>
            <w:proofErr w:type="spellStart"/>
            <w:r w:rsidR="00BB521D">
              <w:rPr>
                <w:rFonts w:ascii="Times New Roman" w:hAnsi="Times New Roman"/>
                <w:sz w:val="24"/>
                <w:szCs w:val="24"/>
              </w:rPr>
              <w:t>inertion</w:t>
            </w:r>
            <w:proofErr w:type="spellEnd"/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96CCAC2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18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DAB35F6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C421521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vel</w:t>
            </w:r>
          </w:p>
        </w:tc>
      </w:tr>
      <w:tr w:rsidR="00810F07" w:rsidRPr="00FA56DE" w14:paraId="5107A821" w14:textId="77777777" w:rsidTr="002A53C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8991927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3466D4CB" w14:textId="7753E8C9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noWrap/>
          </w:tcPr>
          <w:p w14:paraId="67FE519A" w14:textId="10250595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noWrap/>
          </w:tcPr>
          <w:p w14:paraId="228D6354" w14:textId="7FDB0392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52853F3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 -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29613B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983C0A5" w14:textId="3BABEA54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Gross </w:t>
            </w:r>
            <w:r w:rsidR="00BB521D">
              <w:rPr>
                <w:rFonts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8233DD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0C686C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0EC77C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10F07" w:rsidRPr="00FA56DE" w14:paraId="7A010036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DC9C9CA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280T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14F0F05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0FFF4FA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6660392" w14:textId="0342902B" w:rsidR="00810F07" w:rsidRPr="00FA56DE" w:rsidRDefault="00FA56DE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2A3CF56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958C&gt;T (Homo)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155BACE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Arg320*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0EC6341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nsense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7A88D1A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10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83A0C25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5F097ED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0072</w:t>
            </w:r>
          </w:p>
        </w:tc>
      </w:tr>
      <w:tr w:rsidR="00810F07" w:rsidRPr="00FA56DE" w14:paraId="53293F1A" w14:textId="77777777" w:rsidTr="002A53C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37222C3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1CAC5228" w14:textId="4033FA2B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noWrap/>
          </w:tcPr>
          <w:p w14:paraId="19D88EAB" w14:textId="1BA2661C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noWrap/>
          </w:tcPr>
          <w:p w14:paraId="23E5EA33" w14:textId="6916680B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6566338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 -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B293A20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A7D535" w14:textId="16BD52D6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Whole Gene </w:t>
            </w:r>
            <w:r w:rsidR="00BB521D">
              <w:rPr>
                <w:rFonts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CAB4E8E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F1AAFA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39095F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10F07" w:rsidRPr="00FA56DE" w14:paraId="5D5FD7F6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066AE1F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308T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E32C7C2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D2637EA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E3BEF0F" w14:textId="6D43E42D" w:rsidR="00810F07" w:rsidRPr="00FA56DE" w:rsidRDefault="00FA56DE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C4F17C0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225G&gt;A (Homo)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14ED99F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Trp75*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8FF7D6E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nsense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C7BC88A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2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3C93F56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A8F7A9E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1495</w:t>
            </w:r>
          </w:p>
        </w:tc>
      </w:tr>
      <w:tr w:rsidR="00810F07" w:rsidRPr="00FA56DE" w14:paraId="0440F693" w14:textId="77777777" w:rsidTr="002A53C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ECED08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5C4E1EA0" w14:textId="664BEF7B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noWrap/>
          </w:tcPr>
          <w:p w14:paraId="3BF9CE58" w14:textId="1A4864B3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noWrap/>
          </w:tcPr>
          <w:p w14:paraId="796DE739" w14:textId="25110DBA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84C6D12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 -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010CA6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E4F3696" w14:textId="6E616208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Whole Gene </w:t>
            </w:r>
            <w:r w:rsidR="00BB521D">
              <w:rPr>
                <w:rFonts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FEE031E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FA5BA9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9B19FE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10F07" w:rsidRPr="00FA56DE" w14:paraId="1C483309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B401BF3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367T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57D1C1B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BAC280D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6895874" w14:textId="612A6AC0" w:rsidR="00810F07" w:rsidRPr="00FA56DE" w:rsidRDefault="00FA56DE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E136343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175delG (Homo)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8D3C467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Ala59Hisfs*5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F226CB3" w14:textId="33EFB2B8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Frameshift </w:t>
            </w:r>
            <w:r w:rsidR="00BB521D">
              <w:rPr>
                <w:rFonts w:ascii="Times New Roman" w:hAnsi="Times New Roman"/>
                <w:sz w:val="24"/>
                <w:szCs w:val="24"/>
              </w:rPr>
              <w:t>deletion</w:t>
            </w:r>
            <w:r w:rsidRPr="00FA56DE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6B0DB3B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2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9D735DC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03A0115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vel</w:t>
            </w:r>
          </w:p>
        </w:tc>
      </w:tr>
      <w:tr w:rsidR="00810F07" w:rsidRPr="00FA56DE" w14:paraId="6FD6B03E" w14:textId="77777777" w:rsidTr="002A53C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DAA0C9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1657018F" w14:textId="582800E5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noWrap/>
          </w:tcPr>
          <w:p w14:paraId="22E389D1" w14:textId="4FF72A8B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noWrap/>
          </w:tcPr>
          <w:p w14:paraId="0E2AD99E" w14:textId="0A2F3454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CEB28D7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 -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8A7A8E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8C40C6" w14:textId="03A932B1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Gross </w:t>
            </w:r>
            <w:r w:rsidR="00BB521D">
              <w:rPr>
                <w:rFonts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9DC5B1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9B6085F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6BDBA9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10F07" w:rsidRPr="00FA56DE" w14:paraId="34AD8236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A34302A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381T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F2875A0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E356812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1E6586C" w14:textId="588DC277" w:rsidR="00810F07" w:rsidRPr="00FA56DE" w:rsidRDefault="00FA56DE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CDB17EE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2494_2495delTT (Homo)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C31C021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Leu832Serfs*5 (C-terminus)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BA49472" w14:textId="61A8863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Frameshift </w:t>
            </w:r>
            <w:r w:rsidR="00BB521D">
              <w:rPr>
                <w:rFonts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3DFA6D0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24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60F6BC2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8A59E0F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vel</w:t>
            </w:r>
          </w:p>
        </w:tc>
      </w:tr>
      <w:tr w:rsidR="00810F07" w:rsidRPr="00FA56DE" w14:paraId="241D6D28" w14:textId="77777777" w:rsidTr="002A53C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692682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7FF741B5" w14:textId="3A7B5A18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noWrap/>
          </w:tcPr>
          <w:p w14:paraId="4BA0BFF4" w14:textId="3A93283C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noWrap/>
          </w:tcPr>
          <w:p w14:paraId="70F0CF93" w14:textId="11B72856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15835BC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 -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12468A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28DC6C" w14:textId="276A64D9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Gross </w:t>
            </w:r>
            <w:r w:rsidR="00BB521D">
              <w:rPr>
                <w:rFonts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9CEF3B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99275AA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2B8BC52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10F07" w:rsidRPr="00FA56DE" w14:paraId="23D3600F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7F1696E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432T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36668E5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AD2DB0E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62A74F6" w14:textId="71828007" w:rsidR="00810F07" w:rsidRPr="00FA56DE" w:rsidRDefault="00FA56DE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5D5E924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224G&gt;A (Homo)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A5DF9F3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Trp75* (N-terminus)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24A9A05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nsense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3039B3E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2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C6762CF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5464509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0494</w:t>
            </w:r>
          </w:p>
        </w:tc>
      </w:tr>
      <w:tr w:rsidR="00810F07" w:rsidRPr="00FA56DE" w14:paraId="7B870AA0" w14:textId="77777777" w:rsidTr="002A53C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18E79A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7979FC13" w14:textId="609742C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noWrap/>
          </w:tcPr>
          <w:p w14:paraId="57C84BED" w14:textId="7F905EF1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noWrap/>
          </w:tcPr>
          <w:p w14:paraId="3A15BA02" w14:textId="293C0B75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8DC2AE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 -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7272E3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AE5B08" w14:textId="4EC1BB60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Gross </w:t>
            </w:r>
            <w:r w:rsidR="00BB521D">
              <w:rPr>
                <w:rFonts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E749AD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0250C8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E1E7D1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10F07" w:rsidRPr="00FA56DE" w14:paraId="059DDE2D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6AF83D4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lastRenderedPageBreak/>
              <w:t>436T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6611E7B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6DB0C95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C7E76F0" w14:textId="79565758" w:rsidR="00810F07" w:rsidRPr="00FA56DE" w:rsidRDefault="00FA56DE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AA5A19D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265-1G&gt;T (Homo)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F35E85E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emoval of acceptor site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22019F0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Splicing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4900A71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Intron 2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4ED6D70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38C3A1B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1476</w:t>
            </w:r>
          </w:p>
        </w:tc>
      </w:tr>
      <w:tr w:rsidR="00810F07" w:rsidRPr="00FA56DE" w14:paraId="285D908C" w14:textId="77777777" w:rsidTr="002A53C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46118F3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6C06E962" w14:textId="7BD01783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noWrap/>
          </w:tcPr>
          <w:p w14:paraId="60343CE6" w14:textId="120F9B93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noWrap/>
          </w:tcPr>
          <w:p w14:paraId="4F113DC3" w14:textId="25E9B69E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37B457E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 -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25E2F2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800E2B" w14:textId="60C1016B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Gross </w:t>
            </w:r>
            <w:r w:rsidR="00BB521D">
              <w:rPr>
                <w:rFonts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AC6090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013F17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DE39D6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10F07" w:rsidRPr="00FA56DE" w14:paraId="4A7ADF9A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87F217A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572T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0341E43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A79BB1E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B0C5261" w14:textId="4365C12D" w:rsidR="00810F07" w:rsidRPr="00FA56DE" w:rsidRDefault="00FA56DE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2C11CF7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1363C&gt;T (Homo)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58125BD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Arg455*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691C728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nsense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1924157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14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2E19186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298C999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0096</w:t>
            </w:r>
          </w:p>
        </w:tc>
      </w:tr>
      <w:tr w:rsidR="00810F07" w:rsidRPr="00FA56DE" w14:paraId="2A8F5E39" w14:textId="77777777" w:rsidTr="002A53C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E0FBCC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6028ADAE" w14:textId="51A939F9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noWrap/>
          </w:tcPr>
          <w:p w14:paraId="139BCD9F" w14:textId="4D65B3A2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noWrap/>
          </w:tcPr>
          <w:p w14:paraId="5B2C0555" w14:textId="7922F6DF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D56D0A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 -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C4E656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C53294" w14:textId="758C975A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Gross </w:t>
            </w:r>
            <w:r w:rsidR="00BB521D">
              <w:rPr>
                <w:rFonts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4324097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E4BF30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0878894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810F07" w:rsidRPr="00FA56DE" w14:paraId="7DEE5758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91E7CFC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212T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1ADA5F1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DC3D295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C729BA2" w14:textId="6337F197" w:rsidR="00810F07" w:rsidRPr="00FA56DE" w:rsidRDefault="00FA56DE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3C99036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1072C&gt;T (Het)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6AE32D8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Arg358*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3E17064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nsense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AA1AA0F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11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705D380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58F8501" w14:textId="3496B4C8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0008</w:t>
            </w:r>
          </w:p>
        </w:tc>
      </w:tr>
      <w:tr w:rsidR="00810F07" w:rsidRPr="00FA56DE" w14:paraId="6B00B7E1" w14:textId="77777777" w:rsidTr="002A53C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99BEF5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143F9DBD" w14:textId="3D1CBB88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noWrap/>
          </w:tcPr>
          <w:p w14:paraId="6793223E" w14:textId="031E512C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noWrap/>
          </w:tcPr>
          <w:p w14:paraId="12958269" w14:textId="6421E36A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CB8C07A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2359C&gt;T (Het)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BCC2FE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Arg787*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91465E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nsense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A45518E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23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0565A0D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BC977AB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0005</w:t>
            </w:r>
          </w:p>
        </w:tc>
      </w:tr>
      <w:tr w:rsidR="00810F07" w:rsidRPr="00FA56DE" w14:paraId="1FFDA420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59B2E00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336T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D4061D4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9F60C2F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F3E3ED0" w14:textId="3EA3E1F7" w:rsidR="00810F07" w:rsidRPr="00FA56DE" w:rsidRDefault="00FA56DE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1FCA64C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1390-14A&gt;G (Het)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484B1AA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emoval of acceptor site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1A08A91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Splicing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6F0C547" w14:textId="6540C366" w:rsidR="00810F07" w:rsidRPr="00FA56DE" w:rsidRDefault="0088476D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Intron </w:t>
            </w:r>
            <w:r w:rsidR="00C434C7" w:rsidRPr="00FA56DE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DCCFE26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C3ECAFA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0919</w:t>
            </w:r>
          </w:p>
        </w:tc>
      </w:tr>
      <w:tr w:rsidR="00810F07" w:rsidRPr="00FA56DE" w14:paraId="47D7813A" w14:textId="77777777" w:rsidTr="002A53C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08E2827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48A759C7" w14:textId="13C65685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noWrap/>
          </w:tcPr>
          <w:p w14:paraId="572BF990" w14:textId="1CE18C0B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noWrap/>
          </w:tcPr>
          <w:p w14:paraId="4D11F416" w14:textId="1253333E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CDC39D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265-2A&gt;G (Het)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4D62CC9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emoval of acceptor site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780F130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Splicing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8B193EE" w14:textId="3672916C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In</w:t>
            </w:r>
            <w:r w:rsidR="0088476D" w:rsidRPr="00FA56DE">
              <w:rPr>
                <w:rFonts w:ascii="Times New Roman" w:hAnsi="Times New Roman"/>
                <w:sz w:val="24"/>
                <w:szCs w:val="24"/>
              </w:rPr>
              <w:t xml:space="preserve">tron </w:t>
            </w:r>
            <w:r w:rsidR="00C434C7" w:rsidRPr="00FA56DE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F84F4F8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AB689F5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0322</w:t>
            </w:r>
          </w:p>
        </w:tc>
      </w:tr>
      <w:tr w:rsidR="00810F07" w:rsidRPr="00FA56DE" w14:paraId="78912714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1856669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545T</w:t>
            </w:r>
            <w:r w:rsidRPr="00FA56DE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5B6A9E7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BA0E201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560B0718" w14:textId="6D132D81" w:rsidR="00810F07" w:rsidRPr="00FA56DE" w:rsidRDefault="00FA56DE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01C0F8B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1494T&gt;G (Het)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F8D0995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Tyr498*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0B57AE9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nsense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7D392671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16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1484A92D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05ADB05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0314</w:t>
            </w:r>
          </w:p>
        </w:tc>
      </w:tr>
      <w:tr w:rsidR="00810F07" w:rsidRPr="00FA56DE" w14:paraId="53F7025C" w14:textId="77777777" w:rsidTr="002A53C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395296B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3C62D127" w14:textId="0003F863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noWrap/>
          </w:tcPr>
          <w:p w14:paraId="35FE9292" w14:textId="6B8247A8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noWrap/>
          </w:tcPr>
          <w:p w14:paraId="0249B6DF" w14:textId="3AF1DB99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0F93598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1736_1745del10 (Het)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389E4FB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Arg579Glnfs*29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225D14" w14:textId="1F8481CA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Frameshift </w:t>
            </w:r>
            <w:r w:rsidR="00BB521D">
              <w:rPr>
                <w:rFonts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D59B7AE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18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E8924E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41C387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RB1_00014 </w:t>
            </w:r>
          </w:p>
        </w:tc>
      </w:tr>
      <w:tr w:rsidR="00810F07" w:rsidRPr="00FA56DE" w14:paraId="4DD6A65B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622680D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583T</w:t>
            </w:r>
          </w:p>
        </w:tc>
        <w:tc>
          <w:tcPr>
            <w:tcW w:w="1064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0FE9264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21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142CDBC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46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6ADB831B" w14:textId="1DA302BE" w:rsidR="00810F07" w:rsidRPr="00FA56DE" w:rsidRDefault="00FA56DE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210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2418C89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1494T&gt;G (Het)</w:t>
            </w:r>
          </w:p>
        </w:tc>
        <w:tc>
          <w:tcPr>
            <w:tcW w:w="2042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7B922A3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Tyr498*</w:t>
            </w:r>
          </w:p>
        </w:tc>
        <w:tc>
          <w:tcPr>
            <w:tcW w:w="1785" w:type="dxa"/>
            <w:tcBorders>
              <w:top w:val="single" w:sz="4" w:space="0" w:color="auto"/>
              <w:bottom w:val="nil"/>
            </w:tcBorders>
            <w:noWrap/>
            <w:hideMark/>
          </w:tcPr>
          <w:p w14:paraId="047289E8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nsense</w:t>
            </w:r>
          </w:p>
        </w:tc>
        <w:tc>
          <w:tcPr>
            <w:tcW w:w="1139" w:type="dxa"/>
            <w:tcBorders>
              <w:top w:val="single" w:sz="4" w:space="0" w:color="auto"/>
              <w:bottom w:val="nil"/>
            </w:tcBorders>
            <w:noWrap/>
            <w:hideMark/>
          </w:tcPr>
          <w:p w14:paraId="392146B9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16</w:t>
            </w:r>
          </w:p>
        </w:tc>
        <w:tc>
          <w:tcPr>
            <w:tcW w:w="980" w:type="dxa"/>
            <w:tcBorders>
              <w:top w:val="single" w:sz="4" w:space="0" w:color="auto"/>
              <w:bottom w:val="nil"/>
            </w:tcBorders>
            <w:noWrap/>
            <w:hideMark/>
          </w:tcPr>
          <w:p w14:paraId="4CA2FEF3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  <w:tcBorders>
              <w:top w:val="single" w:sz="4" w:space="0" w:color="auto"/>
              <w:bottom w:val="nil"/>
            </w:tcBorders>
            <w:noWrap/>
            <w:hideMark/>
          </w:tcPr>
          <w:p w14:paraId="241B7EA8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0314</w:t>
            </w:r>
          </w:p>
        </w:tc>
      </w:tr>
      <w:tr w:rsidR="00810F07" w:rsidRPr="00FA56DE" w14:paraId="0A669145" w14:textId="77777777" w:rsidTr="002A53C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B8DB28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4" w:type="dxa"/>
            <w:tcBorders>
              <w:top w:val="nil"/>
              <w:bottom w:val="single" w:sz="4" w:space="0" w:color="auto"/>
            </w:tcBorders>
            <w:noWrap/>
          </w:tcPr>
          <w:p w14:paraId="54BC6F29" w14:textId="4E830CE4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21" w:type="dxa"/>
            <w:tcBorders>
              <w:top w:val="nil"/>
              <w:bottom w:val="single" w:sz="4" w:space="0" w:color="auto"/>
            </w:tcBorders>
            <w:noWrap/>
          </w:tcPr>
          <w:p w14:paraId="5C016BBB" w14:textId="048A73A4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noWrap/>
          </w:tcPr>
          <w:p w14:paraId="3D8EDE18" w14:textId="335CA749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CEB0D8B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1736_1745del10 (Het)</w:t>
            </w:r>
          </w:p>
        </w:tc>
        <w:tc>
          <w:tcPr>
            <w:tcW w:w="204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0736AA2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Arg579Glnfs*29</w:t>
            </w:r>
          </w:p>
        </w:tc>
        <w:tc>
          <w:tcPr>
            <w:tcW w:w="17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6CE9A38" w14:textId="2FAE9EC1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 xml:space="preserve">Frameshift </w:t>
            </w:r>
            <w:r w:rsidR="00BB521D">
              <w:rPr>
                <w:rFonts w:ascii="Times New Roman" w:hAnsi="Times New Roman"/>
                <w:sz w:val="24"/>
                <w:szCs w:val="24"/>
              </w:rPr>
              <w:t>deletion</w:t>
            </w:r>
          </w:p>
        </w:tc>
        <w:tc>
          <w:tcPr>
            <w:tcW w:w="1139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FF6095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18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6293947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6872A18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0014</w:t>
            </w:r>
          </w:p>
        </w:tc>
      </w:tr>
      <w:tr w:rsidR="00810F07" w:rsidRPr="00FA56DE" w14:paraId="1032BA1F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DFC089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332T 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EA11A5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B3EAE4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4701BA" w14:textId="3166EA6C" w:rsidR="00810F07" w:rsidRPr="00FA56DE" w:rsidRDefault="00FA56DE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19E854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958C&gt;T (Het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F2BB5A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Arg320*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E0A55F1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nsense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8FEE1E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10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AEE092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EA1BA0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0072</w:t>
            </w:r>
          </w:p>
        </w:tc>
      </w:tr>
      <w:tr w:rsidR="00810F07" w:rsidRPr="00FA56DE" w14:paraId="7939C3E5" w14:textId="77777777" w:rsidTr="007804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1AE772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423T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2DAC05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2D3115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BC0B072" w14:textId="1DC6D1FC" w:rsidR="00810F07" w:rsidRPr="00FA56DE" w:rsidRDefault="00FA56DE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A3DD9A2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1363C&gt;T (Het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D2FBFC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Arg455*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19CE1B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nsense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04E0A9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14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12BA129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D2A612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0096</w:t>
            </w:r>
          </w:p>
        </w:tc>
      </w:tr>
      <w:tr w:rsidR="00810F07" w:rsidRPr="00FA56DE" w14:paraId="12303E09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81D33B5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462T</w:t>
            </w:r>
            <w:r w:rsidRPr="00FA56DE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5588FC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M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3750A69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1D0FFA" w14:textId="1248EDCB" w:rsidR="00810F07" w:rsidRPr="00FA56DE" w:rsidRDefault="00FA56DE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FA9547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1981C&gt;T (Het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3DAC1F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Arg661Trp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A00E73E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Missense (Low Pen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FB42864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20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7E4957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0D04D3F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0019</w:t>
            </w:r>
          </w:p>
        </w:tc>
      </w:tr>
      <w:tr w:rsidR="00810F07" w:rsidRPr="00FA56DE" w14:paraId="4DE44725" w14:textId="77777777" w:rsidTr="007804D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C89212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592T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989C39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AE0ED2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17B7F82" w14:textId="690A0C8B" w:rsidR="00810F07" w:rsidRPr="00FA56DE" w:rsidRDefault="00FA56DE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D76362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658C&gt;G (Het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70C998C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Leu220Val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6B3567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Missense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0EC63F7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7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C3F9BC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45076A3" w14:textId="77777777" w:rsidR="00810F07" w:rsidRPr="00FA56DE" w:rsidRDefault="00810F07" w:rsidP="00F933D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0251</w:t>
            </w:r>
          </w:p>
        </w:tc>
      </w:tr>
      <w:tr w:rsidR="00810F07" w:rsidRPr="00FA56DE" w14:paraId="2F15007C" w14:textId="77777777" w:rsidTr="007804D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8A4110" w14:textId="77777777" w:rsidR="00810F07" w:rsidRPr="00FA56DE" w:rsidRDefault="00810F07" w:rsidP="00F933D6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lastRenderedPageBreak/>
              <w:t>604T</w:t>
            </w:r>
            <w:r w:rsidRPr="00FA56DE"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7EEEEDC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4E44EB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B69A6D" w14:textId="53195B2A" w:rsidR="00810F07" w:rsidRPr="00FA56DE" w:rsidRDefault="00FA56DE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ilateral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4F2421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c.1510C&gt;T (Het)</w:t>
            </w:r>
          </w:p>
        </w:tc>
        <w:tc>
          <w:tcPr>
            <w:tcW w:w="20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2A12B4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p.Gln504*</w:t>
            </w:r>
          </w:p>
        </w:tc>
        <w:tc>
          <w:tcPr>
            <w:tcW w:w="178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91C6206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Nonsense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0E969D4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Exon 17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58DC833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Yes</w:t>
            </w:r>
            <w:bookmarkStart w:id="0" w:name="_GoBack"/>
            <w:bookmarkEnd w:id="0"/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4632BA" w14:textId="77777777" w:rsidR="00810F07" w:rsidRPr="00FA56DE" w:rsidRDefault="00810F07" w:rsidP="00F933D6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24"/>
                <w:szCs w:val="24"/>
              </w:rPr>
            </w:pPr>
            <w:r w:rsidRPr="00FA56DE">
              <w:rPr>
                <w:rFonts w:ascii="Times New Roman" w:hAnsi="Times New Roman"/>
                <w:sz w:val="24"/>
                <w:szCs w:val="24"/>
              </w:rPr>
              <w:t>RB1_00668</w:t>
            </w:r>
          </w:p>
        </w:tc>
      </w:tr>
    </w:tbl>
    <w:p w14:paraId="4E2C469A" w14:textId="77777777" w:rsidR="003E3BE2" w:rsidRPr="00E13B00" w:rsidRDefault="003E3BE2" w:rsidP="00874B14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p w14:paraId="7266F912" w14:textId="66D19A2F" w:rsidR="004A4487" w:rsidRDefault="000F75DF" w:rsidP="00874B14">
      <w:pPr>
        <w:spacing w:after="0"/>
        <w:rPr>
          <w:rFonts w:ascii="Times New Roman" w:hAnsi="Times New Roman"/>
          <w:sz w:val="24"/>
          <w:szCs w:val="24"/>
          <w:lang w:val="en-US"/>
        </w:rPr>
      </w:pPr>
      <w:r w:rsidRPr="00E13B00">
        <w:rPr>
          <w:rFonts w:ascii="Times New Roman" w:hAnsi="Times New Roman"/>
          <w:sz w:val="24"/>
          <w:szCs w:val="24"/>
          <w:lang w:val="en-US"/>
        </w:rPr>
        <w:t>F-Female, M-Male, NA- Not availa</w:t>
      </w:r>
      <w:r w:rsidR="0088476D">
        <w:rPr>
          <w:rFonts w:ascii="Times New Roman" w:hAnsi="Times New Roman"/>
          <w:sz w:val="24"/>
          <w:szCs w:val="24"/>
          <w:lang w:val="en-US"/>
        </w:rPr>
        <w:t>ble</w:t>
      </w:r>
    </w:p>
    <w:p w14:paraId="3D8FAF7F" w14:textId="2ED4618D" w:rsidR="004A4487" w:rsidRDefault="004A4487" w:rsidP="00874B14">
      <w:pPr>
        <w:spacing w:after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Low Pen-Variant known to have low penetrance phenotype in RB.</w:t>
      </w:r>
    </w:p>
    <w:p w14:paraId="1D28616B" w14:textId="291C6075" w:rsidR="00914D1F" w:rsidRPr="00E13B00" w:rsidRDefault="000F75DF" w:rsidP="00874B14">
      <w:pPr>
        <w:spacing w:after="0"/>
        <w:rPr>
          <w:rFonts w:ascii="Times New Roman" w:hAnsi="Times New Roman"/>
          <w:iCs/>
          <w:sz w:val="24"/>
          <w:szCs w:val="24"/>
        </w:rPr>
      </w:pPr>
      <w:r w:rsidRPr="00E13B00">
        <w:rPr>
          <w:rFonts w:ascii="Times New Roman" w:hAnsi="Times New Roman"/>
          <w:i/>
          <w:sz w:val="24"/>
          <w:szCs w:val="24"/>
        </w:rPr>
        <w:t>RB1</w:t>
      </w:r>
      <w:r w:rsidRPr="00E13B00">
        <w:rPr>
          <w:rFonts w:ascii="Times New Roman" w:hAnsi="Times New Roman"/>
          <w:sz w:val="24"/>
          <w:szCs w:val="24"/>
        </w:rPr>
        <w:t xml:space="preserve"> mutations are listed according to the HGVS format and genomic nucleotide sequence L11910.1. The </w:t>
      </w:r>
      <w:proofErr w:type="spellStart"/>
      <w:r w:rsidRPr="00E13B00">
        <w:rPr>
          <w:rFonts w:ascii="Times New Roman" w:hAnsi="Times New Roman"/>
          <w:iCs/>
          <w:sz w:val="24"/>
          <w:szCs w:val="24"/>
          <w:lang w:val="en-US"/>
        </w:rPr>
        <w:t>pRb</w:t>
      </w:r>
      <w:proofErr w:type="spellEnd"/>
      <w:r w:rsidRPr="00E13B00">
        <w:rPr>
          <w:rFonts w:ascii="Times New Roman" w:hAnsi="Times New Roman"/>
          <w:iCs/>
          <w:sz w:val="24"/>
          <w:szCs w:val="24"/>
          <w:lang w:val="en-US"/>
        </w:rPr>
        <w:t xml:space="preserve"> domain affected is derived from NP_000312.2 and the cDNA change is derived from NM_000321.2.</w:t>
      </w:r>
      <w:r w:rsidR="00BF29CA" w:rsidRPr="00E13B00">
        <w:rPr>
          <w:rFonts w:ascii="Times New Roman" w:hAnsi="Times New Roman"/>
          <w:iCs/>
          <w:sz w:val="24"/>
          <w:szCs w:val="24"/>
          <w:lang w:val="en-US"/>
        </w:rPr>
        <w:t xml:space="preserve">  Previously identified </w:t>
      </w:r>
      <w:r w:rsidR="00BF29CA" w:rsidRPr="00E13B00">
        <w:rPr>
          <w:rFonts w:ascii="Times New Roman" w:hAnsi="Times New Roman"/>
          <w:i/>
          <w:iCs/>
          <w:sz w:val="24"/>
          <w:szCs w:val="24"/>
          <w:lang w:val="en-US"/>
        </w:rPr>
        <w:t>RB1</w:t>
      </w:r>
      <w:r w:rsidR="00BF29CA" w:rsidRPr="00E13B00">
        <w:rPr>
          <w:rFonts w:ascii="Times New Roman" w:hAnsi="Times New Roman"/>
          <w:iCs/>
          <w:sz w:val="24"/>
          <w:szCs w:val="24"/>
          <w:lang w:val="en-US"/>
        </w:rPr>
        <w:t xml:space="preserve"> mutations are given as per the </w:t>
      </w:r>
      <w:r w:rsidR="00BF29CA" w:rsidRPr="00E13B00">
        <w:rPr>
          <w:rFonts w:ascii="Times New Roman" w:hAnsi="Times New Roman"/>
          <w:i/>
          <w:iCs/>
          <w:sz w:val="24"/>
          <w:szCs w:val="24"/>
          <w:lang w:val="en-US"/>
        </w:rPr>
        <w:t>RB1</w:t>
      </w:r>
      <w:r w:rsidR="00BF29CA" w:rsidRPr="00E13B00">
        <w:rPr>
          <w:rFonts w:ascii="Times New Roman" w:hAnsi="Times New Roman"/>
          <w:iCs/>
          <w:sz w:val="24"/>
          <w:szCs w:val="24"/>
          <w:lang w:val="en-US"/>
        </w:rPr>
        <w:t xml:space="preserve"> </w:t>
      </w:r>
      <w:r w:rsidR="00BF29CA" w:rsidRPr="00E13B00">
        <w:rPr>
          <w:rFonts w:ascii="Times New Roman" w:hAnsi="Times New Roman"/>
          <w:iCs/>
          <w:sz w:val="24"/>
          <w:szCs w:val="24"/>
        </w:rPr>
        <w:t>Leiden Open (source) Variation Database (LOVD) version RB1 150518 (rb1-lovd.d-lohmann.de).</w:t>
      </w:r>
      <w:r w:rsidR="00874B14" w:rsidRPr="00E13B00">
        <w:rPr>
          <w:rFonts w:ascii="Times New Roman" w:hAnsi="Times New Roman"/>
          <w:iCs/>
          <w:sz w:val="24"/>
          <w:szCs w:val="24"/>
        </w:rPr>
        <w:t xml:space="preserve"> </w:t>
      </w:r>
    </w:p>
    <w:p w14:paraId="70E1FE37" w14:textId="34E9332E" w:rsidR="00354656" w:rsidRDefault="00993BAD" w:rsidP="00154CCC">
      <w:pPr>
        <w:spacing w:after="0"/>
        <w:rPr>
          <w:rFonts w:ascii="Times New Roman" w:hAnsi="Times New Roman"/>
          <w:b/>
          <w:sz w:val="24"/>
          <w:szCs w:val="24"/>
          <w:lang w:val="en-US"/>
        </w:rPr>
      </w:pPr>
      <w:r w:rsidRPr="00993BAD">
        <w:rPr>
          <w:rFonts w:ascii="Times New Roman" w:hAnsi="Times New Roman"/>
          <w:b/>
          <w:iCs/>
          <w:sz w:val="24"/>
          <w:szCs w:val="24"/>
          <w:vertAlign w:val="superscript"/>
        </w:rPr>
        <w:t>#</w:t>
      </w:r>
      <w:r w:rsidR="00874B14" w:rsidRPr="00E13B00">
        <w:rPr>
          <w:rFonts w:ascii="Times New Roman" w:hAnsi="Times New Roman"/>
          <w:i/>
          <w:iCs/>
          <w:sz w:val="24"/>
          <w:szCs w:val="24"/>
        </w:rPr>
        <w:t>Cases analysed by RB Solutions/Impact Genetics.</w:t>
      </w:r>
    </w:p>
    <w:sectPr w:rsidR="00354656" w:rsidSect="00154CCC">
      <w:pgSz w:w="16838" w:h="11906" w:orient="landscape" w:code="9"/>
      <w:pgMar w:top="1440" w:right="1440" w:bottom="1440" w:left="1440" w:header="709" w:footer="709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00000001"/>
    <w:lvl w:ilvl="0">
      <w:start w:val="1"/>
      <w:numFmt w:val="decimal"/>
      <w:pStyle w:val="Style5"/>
      <w:lvlText w:val="%1. 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960"/>
        </w:tabs>
        <w:ind w:left="3960" w:hanging="360"/>
      </w:pPr>
      <w:rPr>
        <w:rFonts w:hint="default"/>
      </w:rPr>
    </w:lvl>
  </w:abstractNum>
  <w:abstractNum w:abstractNumId="1" w15:restartNumberingAfterBreak="0">
    <w:nsid w:val="00000009"/>
    <w:multiLevelType w:val="multilevel"/>
    <w:tmpl w:val="00000009"/>
    <w:lvl w:ilvl="0">
      <w:start w:val="1"/>
      <w:numFmt w:val="bullet"/>
      <w:pStyle w:val="BodyText4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000000C"/>
    <w:multiLevelType w:val="multilevel"/>
    <w:tmpl w:val="0000000C"/>
    <w:lvl w:ilvl="0">
      <w:start w:val="1"/>
      <w:numFmt w:val="decimal"/>
      <w:pStyle w:val="Style3"/>
      <w:lvlText w:val="%1."/>
      <w:lvlJc w:val="left"/>
      <w:pPr>
        <w:tabs>
          <w:tab w:val="num" w:pos="1080"/>
        </w:tabs>
        <w:ind w:left="1080" w:hanging="360"/>
      </w:pPr>
    </w:lvl>
    <w:lvl w:ilvl="1">
      <w:start w:val="1"/>
      <w:numFmt w:val="decimal"/>
      <w:lvlText w:val="%1.%2."/>
      <w:lvlJc w:val="left"/>
      <w:pPr>
        <w:tabs>
          <w:tab w:val="num" w:pos="1512"/>
        </w:tabs>
        <w:ind w:left="1512" w:hanging="432"/>
      </w:pPr>
    </w:lvl>
    <w:lvl w:ilvl="2">
      <w:start w:val="1"/>
      <w:numFmt w:val="decimal"/>
      <w:lvlText w:val="%1.%2.%3."/>
      <w:lvlJc w:val="left"/>
      <w:pPr>
        <w:tabs>
          <w:tab w:val="num" w:pos="2160"/>
        </w:tabs>
        <w:ind w:left="1944" w:hanging="504"/>
      </w:pPr>
    </w:lvl>
    <w:lvl w:ilvl="3">
      <w:start w:val="1"/>
      <w:numFmt w:val="decimal"/>
      <w:lvlText w:val="%1.%2.%3.%4."/>
      <w:lvlJc w:val="left"/>
      <w:pPr>
        <w:tabs>
          <w:tab w:val="num" w:pos="2880"/>
        </w:tabs>
        <w:ind w:left="2448" w:hanging="648"/>
      </w:pPr>
    </w:lvl>
    <w:lvl w:ilvl="4">
      <w:start w:val="1"/>
      <w:numFmt w:val="decimal"/>
      <w:lvlText w:val="%1.%2.%3.%4.%5."/>
      <w:lvlJc w:val="left"/>
      <w:pPr>
        <w:tabs>
          <w:tab w:val="num" w:pos="3240"/>
        </w:tabs>
        <w:ind w:left="2952" w:hanging="792"/>
      </w:p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345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96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5040"/>
        </w:tabs>
        <w:ind w:left="446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760"/>
        </w:tabs>
        <w:ind w:left="5040" w:hanging="144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0"/>
  <w:drawingGridVerticalSpacing w:val="0"/>
  <w:characterSpacingControl w:val="doNotCompress"/>
  <w:doNotValidateAgainstSchema/>
  <w:doNotDemarcateInvalidXml/>
  <w:compat>
    <w:spaceForUL/>
    <w:doNotLeaveBackslashAlone/>
    <w:ulTrailSpace/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03FA3"/>
    <w:rsid w:val="00004543"/>
    <w:rsid w:val="00004B90"/>
    <w:rsid w:val="00012A72"/>
    <w:rsid w:val="00012BE9"/>
    <w:rsid w:val="000250B7"/>
    <w:rsid w:val="000250C4"/>
    <w:rsid w:val="00046540"/>
    <w:rsid w:val="000544F5"/>
    <w:rsid w:val="000834E5"/>
    <w:rsid w:val="000847F5"/>
    <w:rsid w:val="00085D87"/>
    <w:rsid w:val="000A05C2"/>
    <w:rsid w:val="000A05E4"/>
    <w:rsid w:val="000A2BE3"/>
    <w:rsid w:val="000B11BB"/>
    <w:rsid w:val="000B2963"/>
    <w:rsid w:val="000B524C"/>
    <w:rsid w:val="000B6AA7"/>
    <w:rsid w:val="000C45D1"/>
    <w:rsid w:val="000D74A7"/>
    <w:rsid w:val="000E2EFB"/>
    <w:rsid w:val="000F75DF"/>
    <w:rsid w:val="0010146F"/>
    <w:rsid w:val="00130270"/>
    <w:rsid w:val="00131299"/>
    <w:rsid w:val="001333A0"/>
    <w:rsid w:val="0014258D"/>
    <w:rsid w:val="0015387C"/>
    <w:rsid w:val="00154CCC"/>
    <w:rsid w:val="00155DB2"/>
    <w:rsid w:val="00160255"/>
    <w:rsid w:val="00161BEA"/>
    <w:rsid w:val="0016460F"/>
    <w:rsid w:val="00166634"/>
    <w:rsid w:val="001676F8"/>
    <w:rsid w:val="00172A27"/>
    <w:rsid w:val="001769E6"/>
    <w:rsid w:val="001930C7"/>
    <w:rsid w:val="001954D9"/>
    <w:rsid w:val="00195C4C"/>
    <w:rsid w:val="001A1CAB"/>
    <w:rsid w:val="001C5455"/>
    <w:rsid w:val="001C60C3"/>
    <w:rsid w:val="001C731F"/>
    <w:rsid w:val="001D58DC"/>
    <w:rsid w:val="001D7B3E"/>
    <w:rsid w:val="001F5639"/>
    <w:rsid w:val="00204C65"/>
    <w:rsid w:val="002146CA"/>
    <w:rsid w:val="0024264F"/>
    <w:rsid w:val="00242ED4"/>
    <w:rsid w:val="002448A2"/>
    <w:rsid w:val="00251C49"/>
    <w:rsid w:val="002615D7"/>
    <w:rsid w:val="002762B3"/>
    <w:rsid w:val="00280728"/>
    <w:rsid w:val="00282863"/>
    <w:rsid w:val="00293BAB"/>
    <w:rsid w:val="002A53CC"/>
    <w:rsid w:val="002C2842"/>
    <w:rsid w:val="002C2D45"/>
    <w:rsid w:val="002C31EE"/>
    <w:rsid w:val="002D0614"/>
    <w:rsid w:val="002D4630"/>
    <w:rsid w:val="002D6894"/>
    <w:rsid w:val="002E3D3E"/>
    <w:rsid w:val="002F5152"/>
    <w:rsid w:val="003105FE"/>
    <w:rsid w:val="00326804"/>
    <w:rsid w:val="003272EA"/>
    <w:rsid w:val="0034295B"/>
    <w:rsid w:val="00354656"/>
    <w:rsid w:val="00357F19"/>
    <w:rsid w:val="0036342E"/>
    <w:rsid w:val="0036496E"/>
    <w:rsid w:val="003927F6"/>
    <w:rsid w:val="003B53DE"/>
    <w:rsid w:val="003E3BE2"/>
    <w:rsid w:val="003F0274"/>
    <w:rsid w:val="003F62B7"/>
    <w:rsid w:val="00404E63"/>
    <w:rsid w:val="00410F11"/>
    <w:rsid w:val="0042174B"/>
    <w:rsid w:val="00427973"/>
    <w:rsid w:val="00464B9D"/>
    <w:rsid w:val="00482A5C"/>
    <w:rsid w:val="00483071"/>
    <w:rsid w:val="004A3529"/>
    <w:rsid w:val="004A4487"/>
    <w:rsid w:val="004B29C5"/>
    <w:rsid w:val="004B2C99"/>
    <w:rsid w:val="004C031A"/>
    <w:rsid w:val="004C3AD1"/>
    <w:rsid w:val="004D17DB"/>
    <w:rsid w:val="004D4822"/>
    <w:rsid w:val="004D6FE9"/>
    <w:rsid w:val="004E36AC"/>
    <w:rsid w:val="004E3FEA"/>
    <w:rsid w:val="004F2CD8"/>
    <w:rsid w:val="00505E21"/>
    <w:rsid w:val="00506A8B"/>
    <w:rsid w:val="005070E9"/>
    <w:rsid w:val="00510494"/>
    <w:rsid w:val="0051110F"/>
    <w:rsid w:val="00521E1A"/>
    <w:rsid w:val="00534CB6"/>
    <w:rsid w:val="00535973"/>
    <w:rsid w:val="00536CC4"/>
    <w:rsid w:val="00540487"/>
    <w:rsid w:val="005431D0"/>
    <w:rsid w:val="00544C39"/>
    <w:rsid w:val="005632DB"/>
    <w:rsid w:val="00575231"/>
    <w:rsid w:val="00577B8E"/>
    <w:rsid w:val="00581851"/>
    <w:rsid w:val="005A23C2"/>
    <w:rsid w:val="005A40F4"/>
    <w:rsid w:val="005A6DFC"/>
    <w:rsid w:val="005B6C46"/>
    <w:rsid w:val="005C041E"/>
    <w:rsid w:val="005C58B8"/>
    <w:rsid w:val="005F39E0"/>
    <w:rsid w:val="005F3D67"/>
    <w:rsid w:val="005F4097"/>
    <w:rsid w:val="00602A63"/>
    <w:rsid w:val="00605809"/>
    <w:rsid w:val="0060758F"/>
    <w:rsid w:val="00611A14"/>
    <w:rsid w:val="00632465"/>
    <w:rsid w:val="0063437F"/>
    <w:rsid w:val="00635A3A"/>
    <w:rsid w:val="006510BB"/>
    <w:rsid w:val="00653657"/>
    <w:rsid w:val="0066234A"/>
    <w:rsid w:val="00671EB8"/>
    <w:rsid w:val="006860AB"/>
    <w:rsid w:val="0068626E"/>
    <w:rsid w:val="00686331"/>
    <w:rsid w:val="006E069A"/>
    <w:rsid w:val="006E35BF"/>
    <w:rsid w:val="006E7F43"/>
    <w:rsid w:val="006F41DA"/>
    <w:rsid w:val="00704494"/>
    <w:rsid w:val="0070479E"/>
    <w:rsid w:val="007277D2"/>
    <w:rsid w:val="0073656A"/>
    <w:rsid w:val="00740CC2"/>
    <w:rsid w:val="00752E2B"/>
    <w:rsid w:val="00766B25"/>
    <w:rsid w:val="00775556"/>
    <w:rsid w:val="007804DE"/>
    <w:rsid w:val="00785A0B"/>
    <w:rsid w:val="007969C8"/>
    <w:rsid w:val="007A131B"/>
    <w:rsid w:val="007A7335"/>
    <w:rsid w:val="007D5308"/>
    <w:rsid w:val="007D53C9"/>
    <w:rsid w:val="007F1CB4"/>
    <w:rsid w:val="007F4FF6"/>
    <w:rsid w:val="00802BA9"/>
    <w:rsid w:val="00810F07"/>
    <w:rsid w:val="008132BA"/>
    <w:rsid w:val="008232E6"/>
    <w:rsid w:val="008351CF"/>
    <w:rsid w:val="00846BDB"/>
    <w:rsid w:val="00852FFE"/>
    <w:rsid w:val="00855A41"/>
    <w:rsid w:val="00870C7F"/>
    <w:rsid w:val="00874B14"/>
    <w:rsid w:val="00883F75"/>
    <w:rsid w:val="00884233"/>
    <w:rsid w:val="0088476D"/>
    <w:rsid w:val="00886135"/>
    <w:rsid w:val="008A0945"/>
    <w:rsid w:val="008A15C2"/>
    <w:rsid w:val="008A16E0"/>
    <w:rsid w:val="008B00F4"/>
    <w:rsid w:val="008B15ED"/>
    <w:rsid w:val="008C35A8"/>
    <w:rsid w:val="008E65AD"/>
    <w:rsid w:val="008F6598"/>
    <w:rsid w:val="00904122"/>
    <w:rsid w:val="009075F2"/>
    <w:rsid w:val="00911AB1"/>
    <w:rsid w:val="00914D1F"/>
    <w:rsid w:val="00932811"/>
    <w:rsid w:val="00935868"/>
    <w:rsid w:val="00954392"/>
    <w:rsid w:val="00960AB1"/>
    <w:rsid w:val="00964981"/>
    <w:rsid w:val="009663E3"/>
    <w:rsid w:val="00993BAD"/>
    <w:rsid w:val="00993C3E"/>
    <w:rsid w:val="00997237"/>
    <w:rsid w:val="009A4AA8"/>
    <w:rsid w:val="009A4C1E"/>
    <w:rsid w:val="009B1C14"/>
    <w:rsid w:val="009C3881"/>
    <w:rsid w:val="009D22E5"/>
    <w:rsid w:val="009E7EB0"/>
    <w:rsid w:val="00A11F6F"/>
    <w:rsid w:val="00A30AB4"/>
    <w:rsid w:val="00A71631"/>
    <w:rsid w:val="00A71745"/>
    <w:rsid w:val="00A71F1B"/>
    <w:rsid w:val="00A727A9"/>
    <w:rsid w:val="00A87C04"/>
    <w:rsid w:val="00AB2C0F"/>
    <w:rsid w:val="00AB6F7F"/>
    <w:rsid w:val="00AB6FD5"/>
    <w:rsid w:val="00AD176E"/>
    <w:rsid w:val="00AF0186"/>
    <w:rsid w:val="00AF5766"/>
    <w:rsid w:val="00B1037C"/>
    <w:rsid w:val="00B13DE3"/>
    <w:rsid w:val="00B240DA"/>
    <w:rsid w:val="00B46C0C"/>
    <w:rsid w:val="00B52E7A"/>
    <w:rsid w:val="00B62B25"/>
    <w:rsid w:val="00B779F6"/>
    <w:rsid w:val="00BB3B8B"/>
    <w:rsid w:val="00BB521D"/>
    <w:rsid w:val="00BC06CD"/>
    <w:rsid w:val="00BF0A8A"/>
    <w:rsid w:val="00BF2345"/>
    <w:rsid w:val="00BF29CA"/>
    <w:rsid w:val="00C1506B"/>
    <w:rsid w:val="00C434C7"/>
    <w:rsid w:val="00C4419F"/>
    <w:rsid w:val="00C57C65"/>
    <w:rsid w:val="00C83183"/>
    <w:rsid w:val="00C9308E"/>
    <w:rsid w:val="00C972E5"/>
    <w:rsid w:val="00CA3B64"/>
    <w:rsid w:val="00CA7A85"/>
    <w:rsid w:val="00CB777B"/>
    <w:rsid w:val="00CC2207"/>
    <w:rsid w:val="00CF24D6"/>
    <w:rsid w:val="00D03429"/>
    <w:rsid w:val="00D301B9"/>
    <w:rsid w:val="00D503C4"/>
    <w:rsid w:val="00D63B76"/>
    <w:rsid w:val="00D72A3B"/>
    <w:rsid w:val="00D7604A"/>
    <w:rsid w:val="00D77170"/>
    <w:rsid w:val="00D85941"/>
    <w:rsid w:val="00D9522A"/>
    <w:rsid w:val="00DA0F3D"/>
    <w:rsid w:val="00DA1A61"/>
    <w:rsid w:val="00DB5AC0"/>
    <w:rsid w:val="00DC794F"/>
    <w:rsid w:val="00DE3142"/>
    <w:rsid w:val="00DE6919"/>
    <w:rsid w:val="00DF7464"/>
    <w:rsid w:val="00DF7C7B"/>
    <w:rsid w:val="00E13B00"/>
    <w:rsid w:val="00E32669"/>
    <w:rsid w:val="00E539C7"/>
    <w:rsid w:val="00E6104F"/>
    <w:rsid w:val="00E90532"/>
    <w:rsid w:val="00EA2361"/>
    <w:rsid w:val="00EA619B"/>
    <w:rsid w:val="00EC2C39"/>
    <w:rsid w:val="00ED5FE9"/>
    <w:rsid w:val="00EF14EA"/>
    <w:rsid w:val="00F03DBE"/>
    <w:rsid w:val="00F06BE3"/>
    <w:rsid w:val="00F141B6"/>
    <w:rsid w:val="00F30D65"/>
    <w:rsid w:val="00F31896"/>
    <w:rsid w:val="00F76563"/>
    <w:rsid w:val="00F7693A"/>
    <w:rsid w:val="00F8234F"/>
    <w:rsid w:val="00F86EC3"/>
    <w:rsid w:val="00F90E77"/>
    <w:rsid w:val="00F933D6"/>
    <w:rsid w:val="00FA4413"/>
    <w:rsid w:val="00FA56DE"/>
    <w:rsid w:val="00FB49EB"/>
    <w:rsid w:val="00FD1F4B"/>
    <w:rsid w:val="00FD67AF"/>
    <w:rsid w:val="00FE2BCD"/>
    <w:rsid w:val="00FF18CC"/>
    <w:rsid w:val="00FF2239"/>
    <w:rsid w:val="00FF5E60"/>
    <w:rsid w:val="00FF6FF1"/>
    <w:rsid w:val="00FF70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#9cbee0" strokecolor="#739cc3">
      <v:fill color="#9cbee0" color2="#bbd5f0" type="gradient">
        <o:fill v:ext="view" type="gradientUnscaled"/>
      </v:fill>
      <v:stroke color="#739cc3" weight="1.25pt"/>
    </o:shapedefaults>
    <o:shapelayout v:ext="edit">
      <o:idmap v:ext="edit" data="1"/>
    </o:shapelayout>
  </w:shapeDefaults>
  <w:decimalSymbol w:val="."/>
  <w:listSeparator w:val=","/>
  <w14:docId w14:val="06A8F843"/>
  <w15:chartTrackingRefBased/>
  <w15:docId w15:val="{67D5B85D-8F99-4AA0-B4C2-97268861F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SG" w:eastAsia="en-SG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Calibri" w:hAnsi="Calibr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240" w:after="0"/>
      <w:outlineLvl w:val="0"/>
    </w:pPr>
    <w:rPr>
      <w:rFonts w:ascii="Calibri Light" w:hAnsi="Calibri Light"/>
      <w:color w:val="2D73B3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pPr>
      <w:keepNext/>
      <w:keepLines/>
      <w:spacing w:before="40" w:after="0"/>
      <w:outlineLvl w:val="1"/>
    </w:pPr>
    <w:rPr>
      <w:rFonts w:ascii="Calibri Light" w:hAnsi="Calibri Light"/>
      <w:color w:val="2D73B3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pPr>
      <w:keepNext/>
      <w:keepLines/>
      <w:spacing w:before="40" w:after="0"/>
      <w:outlineLvl w:val="2"/>
    </w:pPr>
    <w:rPr>
      <w:rFonts w:ascii="Calibri Light" w:hAnsi="Calibri Light"/>
      <w:color w:val="1E4C76"/>
      <w:sz w:val="24"/>
      <w:szCs w:val="24"/>
    </w:rPr>
  </w:style>
  <w:style w:type="paragraph" w:styleId="Heading4">
    <w:name w:val="heading 4"/>
    <w:basedOn w:val="Normal"/>
    <w:next w:val="Normal"/>
    <w:link w:val="Heading4Char"/>
    <w:qFormat/>
    <w:pPr>
      <w:keepNext/>
      <w:keepLines/>
      <w:spacing w:before="40" w:after="0"/>
      <w:outlineLvl w:val="3"/>
    </w:pPr>
    <w:rPr>
      <w:rFonts w:ascii="Calibri Light" w:hAnsi="Calibri Light"/>
      <w:i/>
      <w:iCs/>
      <w:color w:val="2D73B3"/>
    </w:rPr>
  </w:style>
  <w:style w:type="paragraph" w:styleId="Heading5">
    <w:name w:val="heading 5"/>
    <w:basedOn w:val="Normal"/>
    <w:next w:val="Normal"/>
    <w:link w:val="Heading5Char"/>
    <w:qFormat/>
    <w:pPr>
      <w:keepNext/>
      <w:keepLines/>
      <w:spacing w:before="40" w:after="0"/>
      <w:outlineLvl w:val="4"/>
    </w:pPr>
    <w:rPr>
      <w:rFonts w:ascii="Calibri Light" w:hAnsi="Calibri Light"/>
      <w:color w:val="2D73B3"/>
    </w:rPr>
  </w:style>
  <w:style w:type="paragraph" w:styleId="Heading6">
    <w:name w:val="heading 6"/>
    <w:basedOn w:val="Normal"/>
    <w:next w:val="Normal"/>
    <w:link w:val="Heading6Char"/>
    <w:qFormat/>
    <w:pPr>
      <w:keepNext/>
      <w:keepLines/>
      <w:spacing w:before="40" w:after="0"/>
      <w:outlineLvl w:val="5"/>
    </w:pPr>
    <w:rPr>
      <w:rFonts w:ascii="Calibri Light" w:hAnsi="Calibri Light"/>
      <w:color w:val="1E4C76"/>
    </w:rPr>
  </w:style>
  <w:style w:type="paragraph" w:styleId="Heading7">
    <w:name w:val="heading 7"/>
    <w:basedOn w:val="Normal"/>
    <w:next w:val="Normal"/>
    <w:link w:val="Heading7Char"/>
    <w:qFormat/>
    <w:pPr>
      <w:keepNext/>
      <w:keepLines/>
      <w:spacing w:before="40" w:after="0"/>
      <w:outlineLvl w:val="6"/>
    </w:pPr>
    <w:rPr>
      <w:rFonts w:ascii="Calibri Light" w:hAnsi="Calibri Light"/>
      <w:i/>
      <w:iCs/>
      <w:color w:val="1E4C76"/>
    </w:rPr>
  </w:style>
  <w:style w:type="paragraph" w:styleId="Heading8">
    <w:name w:val="heading 8"/>
    <w:basedOn w:val="Normal"/>
    <w:next w:val="Normal"/>
    <w:link w:val="Heading8Char"/>
    <w:qFormat/>
    <w:pPr>
      <w:keepNext/>
      <w:keepLines/>
      <w:spacing w:before="40" w:after="0"/>
      <w:outlineLvl w:val="7"/>
    </w:pPr>
    <w:rPr>
      <w:rFonts w:ascii="Calibri Light" w:hAnsi="Calibri Light"/>
      <w:color w:val="262626"/>
      <w:sz w:val="21"/>
      <w:szCs w:val="21"/>
    </w:rPr>
  </w:style>
  <w:style w:type="paragraph" w:styleId="Heading9">
    <w:name w:val="heading 9"/>
    <w:basedOn w:val="Normal"/>
    <w:next w:val="Normal"/>
    <w:link w:val="Heading9Char"/>
    <w:qFormat/>
    <w:pPr>
      <w:keepNext/>
      <w:keepLines/>
      <w:spacing w:before="40" w:after="0"/>
      <w:outlineLvl w:val="8"/>
    </w:pPr>
    <w:rPr>
      <w:rFonts w:ascii="Calibri Light" w:hAnsi="Calibri Light"/>
      <w:i/>
      <w:iCs/>
      <w:color w:val="262626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Pr>
      <w:rFonts w:ascii="Calibri Light" w:hAnsi="Calibri Light"/>
      <w:color w:val="2D73B3"/>
      <w:sz w:val="32"/>
      <w:szCs w:val="32"/>
    </w:rPr>
  </w:style>
  <w:style w:type="character" w:customStyle="1" w:styleId="Heading2Char">
    <w:name w:val="Heading 2 Char"/>
    <w:link w:val="Heading2"/>
    <w:rPr>
      <w:rFonts w:ascii="Calibri Light" w:hAnsi="Calibri Light"/>
      <w:color w:val="2D73B3"/>
      <w:sz w:val="26"/>
      <w:szCs w:val="26"/>
    </w:rPr>
  </w:style>
  <w:style w:type="character" w:customStyle="1" w:styleId="Heading3Char">
    <w:name w:val="Heading 3 Char"/>
    <w:link w:val="Heading3"/>
    <w:rPr>
      <w:rFonts w:ascii="Calibri Light" w:hAnsi="Calibri Light"/>
      <w:color w:val="1E4C76"/>
      <w:sz w:val="24"/>
      <w:szCs w:val="24"/>
    </w:rPr>
  </w:style>
  <w:style w:type="character" w:customStyle="1" w:styleId="Heading4Char">
    <w:name w:val="Heading 4 Char"/>
    <w:link w:val="Heading4"/>
    <w:rPr>
      <w:rFonts w:ascii="Calibri Light" w:hAnsi="Calibri Light"/>
      <w:i/>
      <w:iCs/>
      <w:color w:val="2D73B3"/>
    </w:rPr>
  </w:style>
  <w:style w:type="character" w:customStyle="1" w:styleId="Heading5Char">
    <w:name w:val="Heading 5 Char"/>
    <w:link w:val="Heading5"/>
    <w:rPr>
      <w:rFonts w:ascii="Calibri Light" w:hAnsi="Calibri Light"/>
      <w:color w:val="2D73B3"/>
    </w:rPr>
  </w:style>
  <w:style w:type="character" w:customStyle="1" w:styleId="Heading6Char">
    <w:name w:val="Heading 6 Char"/>
    <w:link w:val="Heading6"/>
    <w:rPr>
      <w:rFonts w:ascii="Calibri Light" w:hAnsi="Calibri Light"/>
      <w:color w:val="1E4C76"/>
    </w:rPr>
  </w:style>
  <w:style w:type="character" w:customStyle="1" w:styleId="Heading7Char">
    <w:name w:val="Heading 7 Char"/>
    <w:link w:val="Heading7"/>
    <w:rPr>
      <w:rFonts w:ascii="Calibri Light" w:hAnsi="Calibri Light"/>
      <w:i/>
      <w:iCs/>
      <w:color w:val="1E4C76"/>
    </w:rPr>
  </w:style>
  <w:style w:type="character" w:customStyle="1" w:styleId="Heading8Char">
    <w:name w:val="Heading 8 Char"/>
    <w:link w:val="Heading8"/>
    <w:rPr>
      <w:rFonts w:ascii="Calibri Light" w:hAnsi="Calibri Light"/>
      <w:color w:val="262626"/>
      <w:sz w:val="21"/>
      <w:szCs w:val="21"/>
    </w:rPr>
  </w:style>
  <w:style w:type="character" w:customStyle="1" w:styleId="Heading9Char">
    <w:name w:val="Heading 9 Char"/>
    <w:link w:val="Heading9"/>
    <w:rPr>
      <w:rFonts w:ascii="Calibri Light" w:hAnsi="Calibri Light"/>
      <w:i/>
      <w:iCs/>
      <w:color w:val="262626"/>
      <w:sz w:val="21"/>
      <w:szCs w:val="21"/>
    </w:rPr>
  </w:style>
  <w:style w:type="character" w:customStyle="1" w:styleId="BodyTextIndentCharCharChar">
    <w:name w:val="Body Text Indent Char Char Char"/>
    <w:basedOn w:val="DefaultParagraphFont"/>
    <w:link w:val="BodyTextIndentCharChar"/>
  </w:style>
  <w:style w:type="paragraph" w:customStyle="1" w:styleId="BodyTextIndentCharChar">
    <w:name w:val="Body Text Indent Char Char"/>
    <w:basedOn w:val="Normal"/>
    <w:link w:val="BodyTextIndentCharCharChar"/>
    <w:pPr>
      <w:spacing w:after="120"/>
      <w:ind w:left="360"/>
    </w:pPr>
  </w:style>
  <w:style w:type="character" w:customStyle="1" w:styleId="BodyText4CharChar">
    <w:name w:val="Body Text 4 Char Char"/>
    <w:basedOn w:val="BodyText2CharCharChar"/>
    <w:link w:val="BodyText4"/>
  </w:style>
  <w:style w:type="character" w:customStyle="1" w:styleId="BodyText2CharCharChar">
    <w:name w:val="Body Text 2 Char Char Char"/>
    <w:basedOn w:val="DefaultParagraphFont"/>
    <w:link w:val="BodyText2CharChar"/>
  </w:style>
  <w:style w:type="paragraph" w:customStyle="1" w:styleId="BodyText2CharChar">
    <w:name w:val="Body Text 2 Char Char"/>
    <w:basedOn w:val="Normal"/>
    <w:link w:val="BodyText2CharCharChar"/>
    <w:pPr>
      <w:spacing w:after="120" w:line="480" w:lineRule="auto"/>
      <w:jc w:val="both"/>
    </w:pPr>
  </w:style>
  <w:style w:type="paragraph" w:customStyle="1" w:styleId="BodyText4">
    <w:name w:val="Body Text 4"/>
    <w:basedOn w:val="BodyText2CharChar"/>
    <w:link w:val="BodyText4CharChar"/>
    <w:pPr>
      <w:numPr>
        <w:numId w:val="3"/>
      </w:numPr>
      <w:tabs>
        <w:tab w:val="left" w:pos="1440"/>
      </w:tabs>
    </w:pPr>
  </w:style>
  <w:style w:type="character" w:styleId="Emphasis">
    <w:name w:val="Emphasis"/>
    <w:qFormat/>
    <w:rPr>
      <w:i/>
      <w:iCs/>
    </w:rPr>
  </w:style>
  <w:style w:type="character" w:customStyle="1" w:styleId="h31">
    <w:name w:val="h31"/>
    <w:rPr>
      <w:rFonts w:ascii="Arial" w:hAnsi="Arial" w:cs="Arial" w:hint="default"/>
    </w:rPr>
  </w:style>
  <w:style w:type="character" w:customStyle="1" w:styleId="FigureDescriptionCharChar">
    <w:name w:val="Figure Description Char Char"/>
    <w:link w:val="FigureDescription"/>
    <w:rPr>
      <w:b w:val="0"/>
      <w:i/>
      <w:iCs/>
      <w:sz w:val="20"/>
    </w:rPr>
  </w:style>
  <w:style w:type="paragraph" w:customStyle="1" w:styleId="FigureDescription">
    <w:name w:val="Figure Description"/>
    <w:basedOn w:val="FigureTitle"/>
    <w:link w:val="FigureDescriptionCharChar"/>
    <w:pPr>
      <w:jc w:val="center"/>
    </w:pPr>
    <w:rPr>
      <w:b w:val="0"/>
      <w:i/>
      <w:iCs/>
    </w:rPr>
  </w:style>
  <w:style w:type="paragraph" w:customStyle="1" w:styleId="FigureTitle">
    <w:name w:val="Figure Title"/>
    <w:basedOn w:val="Normal"/>
    <w:link w:val="FigureTitleCharChar"/>
    <w:rPr>
      <w:b/>
      <w:sz w:val="20"/>
    </w:rPr>
  </w:style>
  <w:style w:type="character" w:customStyle="1" w:styleId="FigureTitleCharChar">
    <w:name w:val="Figure Title Char Char"/>
    <w:link w:val="FigureTitle"/>
    <w:rPr>
      <w:b/>
      <w:sz w:val="20"/>
    </w:rPr>
  </w:style>
  <w:style w:type="character" w:customStyle="1" w:styleId="HeaderChar">
    <w:name w:val="Header Char"/>
    <w:link w:val="Header"/>
    <w:rPr>
      <w:rFonts w:eastAsia="Times New Roman"/>
      <w:lang w:val="en-SG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CommentReference1">
    <w:name w:val="Comment Reference1"/>
    <w:rPr>
      <w:sz w:val="16"/>
      <w:szCs w:val="16"/>
    </w:rPr>
  </w:style>
  <w:style w:type="character" w:customStyle="1" w:styleId="TitleChar">
    <w:name w:val="Title Char"/>
    <w:link w:val="Title"/>
    <w:rPr>
      <w:rFonts w:ascii="Calibri Light" w:hAnsi="Calibri Light"/>
      <w:spacing w:val="-10"/>
      <w:kern w:val="28"/>
      <w:sz w:val="56"/>
      <w:szCs w:val="56"/>
    </w:rPr>
  </w:style>
  <w:style w:type="paragraph" w:styleId="Title">
    <w:name w:val="Title"/>
    <w:basedOn w:val="Normal"/>
    <w:link w:val="TitleChar"/>
    <w:qFormat/>
    <w:pPr>
      <w:spacing w:after="0" w:line="240" w:lineRule="auto"/>
      <w:contextualSpacing/>
    </w:pPr>
    <w:rPr>
      <w:rFonts w:ascii="Calibri Light" w:hAnsi="Calibri Light"/>
      <w:spacing w:val="-10"/>
      <w:kern w:val="28"/>
      <w:sz w:val="56"/>
      <w:szCs w:val="56"/>
    </w:rPr>
  </w:style>
  <w:style w:type="character" w:styleId="Strong">
    <w:name w:val="Strong"/>
    <w:qFormat/>
    <w:rPr>
      <w:b/>
      <w:bCs/>
    </w:rPr>
  </w:style>
  <w:style w:type="character" w:customStyle="1" w:styleId="PageNumber1">
    <w:name w:val="Page Number1"/>
    <w:basedOn w:val="DefaultParagraphFont"/>
  </w:style>
  <w:style w:type="character" w:customStyle="1" w:styleId="BodyTextIndent2CharCharChar">
    <w:name w:val="Body Text Indent 2 Char Char Char"/>
    <w:link w:val="BodyTextIndent2CharChar"/>
    <w:rPr>
      <w:rFonts w:eastAsia="Times New Roman"/>
      <w:lang w:val="en-SG"/>
    </w:rPr>
  </w:style>
  <w:style w:type="paragraph" w:customStyle="1" w:styleId="BodyTextIndent2CharChar">
    <w:name w:val="Body Text Indent 2 Char Char"/>
    <w:basedOn w:val="Normal"/>
    <w:link w:val="BodyTextIndent2CharCharChar"/>
    <w:pPr>
      <w:spacing w:after="120" w:line="480" w:lineRule="auto"/>
      <w:ind w:left="360"/>
    </w:pPr>
    <w:rPr>
      <w:rFonts w:eastAsia="Times New Roman"/>
    </w:rPr>
  </w:style>
  <w:style w:type="character" w:customStyle="1" w:styleId="CommentTextChar">
    <w:name w:val="Comment Text Char"/>
    <w:link w:val="CommentText"/>
    <w:rPr>
      <w:sz w:val="20"/>
      <w:szCs w:val="20"/>
    </w:rPr>
  </w:style>
  <w:style w:type="paragraph" w:styleId="CommentText">
    <w:name w:val="annotation text"/>
    <w:basedOn w:val="Normal"/>
    <w:link w:val="CommentTextChar"/>
    <w:rPr>
      <w:sz w:val="20"/>
      <w:szCs w:val="20"/>
    </w:rPr>
  </w:style>
  <w:style w:type="character" w:styleId="FollowedHyperlink">
    <w:name w:val="FollowedHyperlink"/>
    <w:uiPriority w:val="99"/>
    <w:rPr>
      <w:color w:val="800080"/>
      <w:u w:val="single"/>
    </w:rPr>
  </w:style>
  <w:style w:type="character" w:customStyle="1" w:styleId="DateCharCharChar">
    <w:name w:val="Date Char Char Char"/>
    <w:link w:val="DateCharChar"/>
    <w:rPr>
      <w:rFonts w:eastAsia="Times New Roman"/>
    </w:rPr>
  </w:style>
  <w:style w:type="paragraph" w:customStyle="1" w:styleId="DateCharChar">
    <w:name w:val="Date Char Char"/>
    <w:basedOn w:val="Normal"/>
    <w:next w:val="Normal"/>
    <w:link w:val="DateCharCharChar"/>
    <w:rPr>
      <w:rFonts w:eastAsia="Times New Roman"/>
    </w:rPr>
  </w:style>
  <w:style w:type="character" w:customStyle="1" w:styleId="NormalIndentCharCharChar">
    <w:name w:val="Normal Indent Char Char Char"/>
    <w:basedOn w:val="DefaultParagraphFont"/>
    <w:link w:val="NormalIndentCharChar"/>
  </w:style>
  <w:style w:type="paragraph" w:customStyle="1" w:styleId="NormalIndentCharChar">
    <w:name w:val="Normal Indent Char Char"/>
    <w:basedOn w:val="Normal"/>
    <w:link w:val="NormalIndentCharCharChar"/>
    <w:pPr>
      <w:ind w:left="720"/>
    </w:pPr>
  </w:style>
  <w:style w:type="character" w:styleId="Hyperlink">
    <w:name w:val="Hyperlink"/>
    <w:uiPriority w:val="99"/>
    <w:rPr>
      <w:color w:val="0000FF"/>
      <w:u w:val="single"/>
    </w:rPr>
  </w:style>
  <w:style w:type="character" w:customStyle="1" w:styleId="HTMLPreformattedCharCharChar">
    <w:name w:val="HTML Preformatted Char Char Char"/>
    <w:link w:val="HTMLPreformattedCharChar"/>
    <w:rPr>
      <w:rFonts w:ascii="Courier New" w:hAnsi="Courier New" w:cs="Courier New"/>
      <w:color w:val="000000"/>
      <w:sz w:val="20"/>
      <w:szCs w:val="20"/>
    </w:rPr>
  </w:style>
  <w:style w:type="paragraph" w:customStyle="1" w:styleId="HTMLPreformattedCharChar">
    <w:name w:val="HTML Preformatted Char Char"/>
    <w:basedOn w:val="Normal"/>
    <w:link w:val="HTMLPreformattedCharCharChar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color w:val="000000"/>
      <w:sz w:val="20"/>
      <w:szCs w:val="20"/>
    </w:rPr>
  </w:style>
  <w:style w:type="character" w:customStyle="1" w:styleId="BodyTextChar">
    <w:name w:val="Body Text Char"/>
    <w:link w:val="BodyText"/>
    <w:rPr>
      <w:rFonts w:eastAsia="Times New Roman"/>
      <w:lang w:val="en-SG"/>
    </w:rPr>
  </w:style>
  <w:style w:type="paragraph" w:styleId="BodyText">
    <w:name w:val="Body Text"/>
    <w:basedOn w:val="Normal"/>
    <w:link w:val="BodyTextChar"/>
    <w:pPr>
      <w:spacing w:line="480" w:lineRule="auto"/>
      <w:jc w:val="both"/>
    </w:pPr>
    <w:rPr>
      <w:rFonts w:eastAsia="Times New Roman"/>
    </w:rPr>
  </w:style>
  <w:style w:type="character" w:customStyle="1" w:styleId="BalloonTextChar">
    <w:name w:val="Balloon Text Char"/>
    <w:link w:val="BalloonText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link w:val="CommentSubject1"/>
    <w:rPr>
      <w:b/>
      <w:bCs/>
      <w:sz w:val="20"/>
      <w:szCs w:val="20"/>
    </w:rPr>
  </w:style>
  <w:style w:type="paragraph" w:customStyle="1" w:styleId="CommentSubject1">
    <w:name w:val="Comment Subject1"/>
    <w:basedOn w:val="CommentText"/>
    <w:next w:val="CommentText"/>
    <w:link w:val="CommentSubjectChar"/>
    <w:rPr>
      <w:b/>
      <w:bCs/>
    </w:rPr>
  </w:style>
  <w:style w:type="character" w:customStyle="1" w:styleId="FooterChar">
    <w:name w:val="Footer Char"/>
    <w:link w:val="Footer"/>
    <w:rPr>
      <w:rFonts w:eastAsia="Times New Roman"/>
      <w:lang w:val="en-SG"/>
    </w:rPr>
  </w:style>
  <w:style w:type="paragraph" w:styleId="Footer">
    <w:name w:val="footer"/>
    <w:basedOn w:val="Normal"/>
    <w:link w:val="FooterChar"/>
    <w:pPr>
      <w:tabs>
        <w:tab w:val="center" w:pos="4320"/>
        <w:tab w:val="right" w:pos="8640"/>
      </w:tabs>
    </w:pPr>
    <w:rPr>
      <w:rFonts w:eastAsia="Times New Roman"/>
    </w:rPr>
  </w:style>
  <w:style w:type="paragraph" w:customStyle="1" w:styleId="SimpleSimon">
    <w:name w:val="Simple Simon"/>
    <w:basedOn w:val="BlockTextCharChar"/>
  </w:style>
  <w:style w:type="paragraph" w:customStyle="1" w:styleId="BlockTextCharChar">
    <w:name w:val="Block Text Char Char"/>
    <w:basedOn w:val="Normal"/>
    <w:pPr>
      <w:spacing w:after="120"/>
      <w:ind w:left="1440" w:right="1440"/>
    </w:pPr>
  </w:style>
  <w:style w:type="paragraph" w:customStyle="1" w:styleId="xl44">
    <w:name w:val="xl44"/>
    <w:basedOn w:val="Normal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</w:rPr>
  </w:style>
  <w:style w:type="paragraph" w:styleId="TOC5">
    <w:name w:val="toc 5"/>
    <w:basedOn w:val="Normal"/>
    <w:next w:val="Normal"/>
    <w:pPr>
      <w:ind w:left="960"/>
    </w:pPr>
  </w:style>
  <w:style w:type="paragraph" w:customStyle="1" w:styleId="xl24">
    <w:name w:val="xl24"/>
    <w:basedOn w:val="Normal"/>
    <w:pPr>
      <w:spacing w:before="100" w:beforeAutospacing="1" w:after="100" w:afterAutospacing="1"/>
      <w:jc w:val="center"/>
    </w:pPr>
    <w:rPr>
      <w:rFonts w:ascii="Arial Narrow" w:eastAsia="Arial Unicode MS" w:hAnsi="Arial Narrow" w:cs="Arial Unicode MS"/>
      <w:sz w:val="16"/>
      <w:szCs w:val="16"/>
    </w:rPr>
  </w:style>
  <w:style w:type="paragraph" w:customStyle="1" w:styleId="xl26">
    <w:name w:val="xl26"/>
    <w:basedOn w:val="Normal"/>
    <w:pPr>
      <w:spacing w:before="100" w:beforeAutospacing="1" w:after="100" w:afterAutospacing="1"/>
      <w:jc w:val="center"/>
    </w:pPr>
    <w:rPr>
      <w:rFonts w:ascii="Arial Narrow" w:eastAsia="Arial Unicode MS" w:hAnsi="Arial Narrow" w:cs="Arial Unicode MS"/>
      <w:i/>
      <w:iCs/>
      <w:color w:val="800080"/>
      <w:sz w:val="16"/>
      <w:szCs w:val="16"/>
    </w:rPr>
  </w:style>
  <w:style w:type="paragraph" w:customStyle="1" w:styleId="xl36">
    <w:name w:val="xl36"/>
    <w:basedOn w:val="Normal"/>
    <w:pPr>
      <w:pBdr>
        <w:top w:val="single" w:sz="4" w:space="0" w:color="000000"/>
        <w:left w:val="single" w:sz="4" w:space="0" w:color="FFFFFF"/>
        <w:bottom w:val="single" w:sz="4" w:space="0" w:color="auto"/>
        <w:right w:val="single" w:sz="4" w:space="0" w:color="000000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</w:rPr>
  </w:style>
  <w:style w:type="paragraph" w:customStyle="1" w:styleId="Style3">
    <w:name w:val="Style3"/>
    <w:basedOn w:val="Style2"/>
    <w:pPr>
      <w:numPr>
        <w:numId w:val="1"/>
      </w:numPr>
      <w:tabs>
        <w:tab w:val="left" w:pos="1080"/>
      </w:tabs>
    </w:pPr>
  </w:style>
  <w:style w:type="paragraph" w:customStyle="1" w:styleId="Style2">
    <w:name w:val="Style2"/>
    <w:basedOn w:val="BodyText2CharChar"/>
    <w:pPr>
      <w:ind w:firstLine="720"/>
    </w:pPr>
  </w:style>
  <w:style w:type="paragraph" w:customStyle="1" w:styleId="xl27">
    <w:name w:val="xl27"/>
    <w:basedOn w:val="Normal"/>
    <w:pP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</w:rPr>
  </w:style>
  <w:style w:type="paragraph" w:customStyle="1" w:styleId="xl35">
    <w:name w:val="xl35"/>
    <w:basedOn w:val="Normal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auto" w:fill="000000"/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customStyle="1" w:styleId="Style5">
    <w:name w:val="Style5"/>
    <w:basedOn w:val="BodyText2CharChar"/>
    <w:pPr>
      <w:numPr>
        <w:numId w:val="2"/>
      </w:numPr>
      <w:tabs>
        <w:tab w:val="left" w:pos="1080"/>
      </w:tabs>
    </w:pPr>
  </w:style>
  <w:style w:type="paragraph" w:customStyle="1" w:styleId="TableofFigures1">
    <w:name w:val="Table of Figures1"/>
    <w:basedOn w:val="Normal"/>
    <w:next w:val="Normal"/>
    <w:pPr>
      <w:ind w:left="480" w:hanging="480"/>
    </w:pPr>
  </w:style>
  <w:style w:type="paragraph" w:customStyle="1" w:styleId="xl37">
    <w:name w:val="xl37"/>
    <w:basedOn w:val="Normal"/>
    <w:pPr>
      <w:pBdr>
        <w:top w:val="single" w:sz="4" w:space="0" w:color="auto"/>
        <w:left w:val="single" w:sz="4" w:space="0" w:color="FFFFFF"/>
        <w:bottom w:val="single" w:sz="4" w:space="0" w:color="auto"/>
        <w:right w:val="single" w:sz="4" w:space="0" w:color="000000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</w:rPr>
  </w:style>
  <w:style w:type="paragraph" w:customStyle="1" w:styleId="xl28">
    <w:name w:val="xl28"/>
    <w:basedOn w:val="Normal"/>
    <w:pPr>
      <w:spacing w:before="100" w:beforeAutospacing="1" w:after="100" w:afterAutospacing="1"/>
    </w:pPr>
    <w:rPr>
      <w:rFonts w:ascii="Arial Narrow" w:eastAsia="Arial Unicode MS" w:hAnsi="Arial Narrow" w:cs="Arial Unicode MS"/>
      <w:sz w:val="16"/>
      <w:szCs w:val="16"/>
    </w:rPr>
  </w:style>
  <w:style w:type="paragraph" w:customStyle="1" w:styleId="xl34">
    <w:name w:val="xl34"/>
    <w:basedOn w:val="Normal"/>
    <w:pPr>
      <w:pBdr>
        <w:top w:val="single" w:sz="4" w:space="0" w:color="auto"/>
        <w:bottom w:val="single" w:sz="4" w:space="0" w:color="auto"/>
        <w:right w:val="single" w:sz="4" w:space="0" w:color="auto"/>
      </w:pBdr>
      <w:shd w:val="diagStripe" w:color="auto" w:fill="auto"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</w:rPr>
  </w:style>
  <w:style w:type="paragraph" w:customStyle="1" w:styleId="EquationZang">
    <w:name w:val="Equation Zang"/>
    <w:basedOn w:val="BodyText2CharChar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60" w:after="60" w:line="240" w:lineRule="auto"/>
      <w:jc w:val="center"/>
    </w:pPr>
  </w:style>
  <w:style w:type="paragraph" w:customStyle="1" w:styleId="xl45">
    <w:name w:val="xl45"/>
    <w:basedOn w:val="Normal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</w:rPr>
  </w:style>
  <w:style w:type="paragraph" w:customStyle="1" w:styleId="xl43">
    <w:name w:val="xl43"/>
    <w:basedOn w:val="Normal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</w:rPr>
  </w:style>
  <w:style w:type="paragraph" w:customStyle="1" w:styleId="xl39">
    <w:name w:val="xl39"/>
    <w:basedOn w:val="Normal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</w:rPr>
  </w:style>
  <w:style w:type="paragraph" w:customStyle="1" w:styleId="xl38">
    <w:name w:val="xl38"/>
    <w:basedOn w:val="Normal"/>
    <w:pPr>
      <w:pBdr>
        <w:top w:val="single" w:sz="4" w:space="0" w:color="auto"/>
        <w:left w:val="single" w:sz="4" w:space="0" w:color="FFFFFF"/>
        <w:bottom w:val="single" w:sz="4" w:space="0" w:color="000000"/>
        <w:right w:val="single" w:sz="4" w:space="0" w:color="000000"/>
      </w:pBd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styleId="TOC4">
    <w:name w:val="toc 4"/>
    <w:basedOn w:val="Normal"/>
    <w:next w:val="Normal"/>
    <w:pPr>
      <w:tabs>
        <w:tab w:val="right" w:pos="8299"/>
      </w:tabs>
      <w:spacing w:line="480" w:lineRule="auto"/>
      <w:ind w:left="720"/>
    </w:pPr>
  </w:style>
  <w:style w:type="paragraph" w:styleId="TOC6">
    <w:name w:val="toc 6"/>
    <w:basedOn w:val="Normal"/>
    <w:next w:val="Normal"/>
    <w:pPr>
      <w:ind w:left="1200"/>
    </w:pPr>
  </w:style>
  <w:style w:type="paragraph" w:customStyle="1" w:styleId="xl32">
    <w:name w:val="xl32"/>
    <w:basedOn w:val="Normal"/>
    <w:pPr>
      <w:spacing w:before="100" w:beforeAutospacing="1" w:after="100" w:afterAutospacing="1"/>
    </w:pPr>
    <w:rPr>
      <w:rFonts w:ascii="Arial Unicode MS" w:eastAsia="Arial Unicode MS" w:hAnsi="Arial Unicode MS" w:cs="Arial Unicode MS"/>
      <w:color w:val="FFFFFF"/>
    </w:rPr>
  </w:style>
  <w:style w:type="paragraph" w:customStyle="1" w:styleId="xl33">
    <w:name w:val="xl33"/>
    <w:basedOn w:val="Normal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</w:rPr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customStyle="1" w:styleId="xl46">
    <w:name w:val="xl46"/>
    <w:basedOn w:val="Normal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</w:rPr>
  </w:style>
  <w:style w:type="paragraph" w:customStyle="1" w:styleId="xl42">
    <w:name w:val="xl42"/>
    <w:basedOn w:val="Normal"/>
    <w:pPr>
      <w:pBdr>
        <w:top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</w:rPr>
  </w:style>
  <w:style w:type="paragraph" w:styleId="Caption">
    <w:name w:val="caption"/>
    <w:basedOn w:val="Normal"/>
    <w:next w:val="Normal"/>
    <w:qFormat/>
    <w:pPr>
      <w:spacing w:after="200" w:line="240" w:lineRule="auto"/>
    </w:pPr>
    <w:rPr>
      <w:i/>
      <w:iCs/>
      <w:color w:val="44546A"/>
      <w:sz w:val="18"/>
      <w:szCs w:val="18"/>
    </w:rPr>
  </w:style>
  <w:style w:type="paragraph" w:customStyle="1" w:styleId="xl31">
    <w:name w:val="xl31"/>
    <w:basedOn w:val="Normal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customStyle="1" w:styleId="Style1">
    <w:name w:val="Style1"/>
    <w:basedOn w:val="Heading2"/>
  </w:style>
  <w:style w:type="paragraph" w:customStyle="1" w:styleId="xl40">
    <w:name w:val="xl40"/>
    <w:basedOn w:val="Normal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</w:rPr>
  </w:style>
  <w:style w:type="paragraph" w:customStyle="1" w:styleId="xl30">
    <w:name w:val="xl30"/>
    <w:basedOn w:val="Normal"/>
    <w:pPr>
      <w:pBdr>
        <w:bottom w:val="single" w:sz="4" w:space="0" w:color="auto"/>
      </w:pBd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customStyle="1" w:styleId="xl41">
    <w:name w:val="xl41"/>
    <w:basedOn w:val="Normal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Unicode MS" w:eastAsia="Arial Unicode MS" w:hAnsi="Arial Unicode MS" w:cs="Arial Unicode MS"/>
    </w:rPr>
  </w:style>
  <w:style w:type="paragraph" w:styleId="TOC2">
    <w:name w:val="toc 2"/>
    <w:basedOn w:val="Normal"/>
    <w:next w:val="Normal"/>
    <w:pPr>
      <w:tabs>
        <w:tab w:val="right" w:pos="8299"/>
      </w:tabs>
      <w:ind w:left="245"/>
    </w:pPr>
  </w:style>
  <w:style w:type="paragraph" w:styleId="TOC9">
    <w:name w:val="toc 9"/>
    <w:basedOn w:val="Normal"/>
    <w:next w:val="Normal"/>
    <w:pPr>
      <w:ind w:left="1920"/>
    </w:pPr>
  </w:style>
  <w:style w:type="paragraph" w:customStyle="1" w:styleId="font5">
    <w:name w:val="font5"/>
    <w:basedOn w:val="Normal"/>
    <w:pPr>
      <w:spacing w:before="100" w:beforeAutospacing="1" w:after="100" w:afterAutospacing="1"/>
    </w:pPr>
    <w:rPr>
      <w:rFonts w:ascii="Arial Narrow" w:eastAsia="Arial Unicode MS" w:hAnsi="Arial Narrow" w:cs="Arial Unicode MS"/>
      <w:color w:val="800080"/>
      <w:sz w:val="16"/>
      <w:szCs w:val="16"/>
    </w:rPr>
  </w:style>
  <w:style w:type="paragraph" w:customStyle="1" w:styleId="xl29">
    <w:name w:val="xl29"/>
    <w:basedOn w:val="Normal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paragraph" w:customStyle="1" w:styleId="NormalWebCharChar">
    <w:name w:val="Normal (Web) Char Char"/>
    <w:basedOn w:val="Normal"/>
    <w:pPr>
      <w:spacing w:before="100" w:beforeAutospacing="1" w:after="100" w:afterAutospacing="1"/>
    </w:pPr>
  </w:style>
  <w:style w:type="paragraph" w:styleId="TOC1">
    <w:name w:val="toc 1"/>
    <w:basedOn w:val="Normal"/>
    <w:next w:val="Normal"/>
    <w:pPr>
      <w:tabs>
        <w:tab w:val="right" w:pos="8299"/>
      </w:tabs>
      <w:spacing w:line="480" w:lineRule="auto"/>
    </w:pPr>
    <w:rPr>
      <w:b/>
      <w:sz w:val="28"/>
    </w:rPr>
  </w:style>
  <w:style w:type="paragraph" w:styleId="TOC3">
    <w:name w:val="toc 3"/>
    <w:basedOn w:val="Normal"/>
    <w:next w:val="Normal"/>
    <w:pPr>
      <w:tabs>
        <w:tab w:val="right" w:pos="8299"/>
      </w:tabs>
      <w:spacing w:line="480" w:lineRule="auto"/>
      <w:ind w:left="475"/>
    </w:pPr>
  </w:style>
  <w:style w:type="paragraph" w:styleId="TOC7">
    <w:name w:val="toc 7"/>
    <w:basedOn w:val="Normal"/>
    <w:next w:val="Normal"/>
    <w:pPr>
      <w:ind w:left="1440"/>
    </w:pPr>
  </w:style>
  <w:style w:type="paragraph" w:styleId="TOC8">
    <w:name w:val="toc 8"/>
    <w:basedOn w:val="Normal"/>
    <w:next w:val="Normal"/>
    <w:pPr>
      <w:ind w:left="1680"/>
    </w:pPr>
  </w:style>
  <w:style w:type="paragraph" w:customStyle="1" w:styleId="font6">
    <w:name w:val="font6"/>
    <w:basedOn w:val="Normal"/>
    <w:pPr>
      <w:spacing w:before="100" w:beforeAutospacing="1" w:after="100" w:afterAutospacing="1"/>
    </w:pPr>
    <w:rPr>
      <w:rFonts w:ascii="Arial" w:eastAsia="Arial Unicode MS" w:hAnsi="Arial" w:cs="Arial"/>
      <w:sz w:val="20"/>
      <w:szCs w:val="20"/>
    </w:rPr>
  </w:style>
  <w:style w:type="paragraph" w:customStyle="1" w:styleId="xl25">
    <w:name w:val="xl25"/>
    <w:basedOn w:val="Normal"/>
    <w:pPr>
      <w:spacing w:before="100" w:beforeAutospacing="1" w:after="100" w:afterAutospacing="1"/>
      <w:jc w:val="center"/>
    </w:pPr>
    <w:rPr>
      <w:rFonts w:ascii="Arial Narrow" w:eastAsia="Arial Unicode MS" w:hAnsi="Arial Narrow" w:cs="Arial Unicode MS"/>
      <w:color w:val="800080"/>
      <w:sz w:val="16"/>
      <w:szCs w:val="16"/>
    </w:rPr>
  </w:style>
  <w:style w:type="table" w:customStyle="1" w:styleId="TableFormat">
    <w:name w:val="Table Format"/>
    <w:basedOn w:val="TableNormal"/>
    <w:rsid w:val="00004543"/>
    <w:pPr>
      <w:spacing w:before="120"/>
    </w:pPr>
    <w:rPr>
      <w:lang w:eastAsia="en-US"/>
    </w:rPr>
    <w:tblPr>
      <w:tblInd w:w="0" w:type="nil"/>
      <w:tblBorders>
        <w:top w:val="single" w:sz="4" w:space="0" w:color="auto"/>
        <w:bottom w:val="single" w:sz="4" w:space="0" w:color="auto"/>
      </w:tblBorders>
    </w:tblPr>
    <w:tblStylePr w:type="firstRow">
      <w:rPr>
        <w:rFonts w:ascii="Times New Roman" w:hAnsi="Times New Roman" w:cs="Times New Roman" w:hint="default"/>
        <w:b/>
        <w:sz w:val="20"/>
        <w:szCs w:val="20"/>
      </w:rPr>
      <w:tblPr/>
      <w:tcPr>
        <w:tcBorders>
          <w:bottom w:val="single" w:sz="4" w:space="0" w:color="auto"/>
        </w:tcBorders>
        <w:shd w:val="clear" w:color="auto" w:fill="D9D9D9"/>
      </w:tcPr>
    </w:tblStylePr>
  </w:style>
  <w:style w:type="character" w:styleId="CommentReference">
    <w:name w:val="annotation reference"/>
    <w:uiPriority w:val="99"/>
    <w:semiHidden/>
    <w:unhideWhenUsed/>
    <w:rsid w:val="00004543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004543"/>
    <w:rPr>
      <w:b/>
      <w:bCs/>
    </w:rPr>
  </w:style>
  <w:style w:type="character" w:customStyle="1" w:styleId="CommentSubjectChar1">
    <w:name w:val="Comment Subject Char1"/>
    <w:link w:val="CommentSubject"/>
    <w:uiPriority w:val="99"/>
    <w:semiHidden/>
    <w:rsid w:val="00004543"/>
    <w:rPr>
      <w:rFonts w:ascii="Calibri" w:eastAsia="Calibri" w:hAnsi="Calibri"/>
      <w:b/>
      <w:bCs/>
      <w:sz w:val="20"/>
      <w:szCs w:val="20"/>
      <w:lang w:val="en-SG" w:eastAsia="en-US"/>
    </w:rPr>
  </w:style>
  <w:style w:type="paragraph" w:styleId="NormalWeb">
    <w:name w:val="Normal (Web)"/>
    <w:basedOn w:val="Normal"/>
    <w:rsid w:val="00766B25"/>
    <w:pPr>
      <w:spacing w:before="100" w:beforeAutospacing="1" w:after="115" w:line="240" w:lineRule="auto"/>
    </w:pPr>
    <w:rPr>
      <w:rFonts w:ascii="Times New Roman" w:eastAsia="SimSun" w:hAnsi="Times New Roman"/>
      <w:sz w:val="24"/>
      <w:szCs w:val="24"/>
      <w:lang w:val="en-US" w:eastAsia="zh-CN"/>
    </w:rPr>
  </w:style>
  <w:style w:type="table" w:styleId="TableGrid">
    <w:name w:val="Table Grid"/>
    <w:basedOn w:val="TableNormal"/>
    <w:uiPriority w:val="39"/>
    <w:rsid w:val="00766B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TitleShade">
    <w:name w:val="Table Title Shade"/>
    <w:basedOn w:val="TableNormal"/>
    <w:rsid w:val="00A71F1B"/>
    <w:pPr>
      <w:spacing w:before="120"/>
    </w:pPr>
    <w:rPr>
      <w:rFonts w:eastAsia="Batang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  <w:tblStylePr w:type="firstRow">
      <w:rPr>
        <w:rFonts w:ascii="Times New Roman" w:hAnsi="Times New Roman"/>
        <w:b/>
        <w:sz w:val="24"/>
      </w:rPr>
      <w:tblPr/>
      <w:trPr>
        <w:tblHeader/>
      </w:trPr>
      <w:tcPr>
        <w:shd w:val="clear" w:color="auto" w:fill="D9D9D9"/>
      </w:tcPr>
    </w:tblStylePr>
  </w:style>
  <w:style w:type="table" w:styleId="TableGridLight">
    <w:name w:val="Grid Table Light"/>
    <w:basedOn w:val="TableNormal"/>
    <w:uiPriority w:val="40"/>
    <w:rsid w:val="0013027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xl65">
    <w:name w:val="xl65"/>
    <w:basedOn w:val="Normal"/>
    <w:rsid w:val="003E3BE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SG"/>
    </w:rPr>
  </w:style>
  <w:style w:type="paragraph" w:customStyle="1" w:styleId="xl66">
    <w:name w:val="xl66"/>
    <w:basedOn w:val="Normal"/>
    <w:rsid w:val="003E3BE2"/>
    <w:pPr>
      <w:shd w:val="clear" w:color="000000" w:fill="D9D9D9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  <w:lang w:eastAsia="en-SG"/>
    </w:rPr>
  </w:style>
  <w:style w:type="paragraph" w:customStyle="1" w:styleId="xl67">
    <w:name w:val="xl67"/>
    <w:basedOn w:val="Normal"/>
    <w:rsid w:val="003E3BE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SG"/>
    </w:rPr>
  </w:style>
  <w:style w:type="paragraph" w:customStyle="1" w:styleId="xl68">
    <w:name w:val="xl68"/>
    <w:basedOn w:val="Normal"/>
    <w:rsid w:val="003E3BE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b/>
      <w:bCs/>
      <w:sz w:val="24"/>
      <w:szCs w:val="24"/>
      <w:lang w:eastAsia="en-SG"/>
    </w:rPr>
  </w:style>
  <w:style w:type="paragraph" w:customStyle="1" w:styleId="xl69">
    <w:name w:val="xl69"/>
    <w:basedOn w:val="Normal"/>
    <w:rsid w:val="003E3BE2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/>
      <w:sz w:val="24"/>
      <w:szCs w:val="24"/>
      <w:lang w:eastAsia="en-SG"/>
    </w:rPr>
  </w:style>
  <w:style w:type="table" w:styleId="PlainTable2">
    <w:name w:val="Plain Table 2"/>
    <w:basedOn w:val="TableNormal"/>
    <w:uiPriority w:val="42"/>
    <w:rsid w:val="005070E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786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4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3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14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2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1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56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4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2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1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08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3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8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4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3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6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96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tf-8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B997A0-FC09-4D33-9AAA-CA92149439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1083</Words>
  <Characters>6176</Characters>
  <Application>Microsoft Office Word</Application>
  <DocSecurity>0</DocSecurity>
  <PresentationFormat/>
  <Lines>51</Lines>
  <Paragraphs>14</Paragraphs>
  <Slides>0</Slides>
  <Notes>0</Notes>
  <HiddenSlides>0</HiddenSlides>
  <MMClips>0</MMClip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wati Tomar</vt:lpstr>
    </vt:vector>
  </TitlesOfParts>
  <Manager/>
  <Company/>
  <LinksUpToDate>false</LinksUpToDate>
  <CharactersWithSpaces>7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wati Tomar</dc:title>
  <dc:subject/>
  <dc:creator>Swati Tomar</dc:creator>
  <cp:keywords/>
  <dc:description/>
  <cp:lastModifiedBy>Swati Tomar</cp:lastModifiedBy>
  <cp:revision>25</cp:revision>
  <cp:lastPrinted>2016-03-31T02:19:00Z</cp:lastPrinted>
  <dcterms:created xsi:type="dcterms:W3CDTF">2016-10-18T04:51:00Z</dcterms:created>
  <dcterms:modified xsi:type="dcterms:W3CDTF">2017-02-02T12:20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tomars@email.sc.edu@www.mendeley.com</vt:lpwstr>
  </property>
  <property fmtid="{D5CDD505-2E9C-101B-9397-08002B2CF9AE}" pid="4" name="Mendeley Citation Style_1">
    <vt:lpwstr>http://www.zotero.org/styles/harvard1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molecular-vision</vt:lpwstr>
  </property>
  <property fmtid="{D5CDD505-2E9C-101B-9397-08002B2CF9AE}" pid="22" name="Mendeley Recent Style Name 8_1">
    <vt:lpwstr>Molecular Vis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KSOProductBuildVer">
    <vt:lpwstr>1033-9.1.0.4058</vt:lpwstr>
  </property>
</Properties>
</file>